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pPr w:leftFromText="141" w:rightFromText="141" w:vertAnchor="text" w:horzAnchor="margin" w:tblpXSpec="center" w:tblpY="514"/>
        <w:tblW w:w="15168" w:type="dxa"/>
        <w:tblLook w:val="04A0" w:firstRow="1" w:lastRow="0" w:firstColumn="1" w:lastColumn="0" w:noHBand="0" w:noVBand="1"/>
      </w:tblPr>
      <w:tblGrid>
        <w:gridCol w:w="2026"/>
        <w:gridCol w:w="1300"/>
        <w:gridCol w:w="1472"/>
        <w:gridCol w:w="2810"/>
        <w:gridCol w:w="2241"/>
        <w:gridCol w:w="3781"/>
        <w:gridCol w:w="1538"/>
      </w:tblGrid>
      <w:tr w:rsidR="00477342" w:rsidRPr="00FC70D8" w14:paraId="5EB5BA75" w14:textId="77777777" w:rsidTr="00663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3" w:type="dxa"/>
          </w:tcPr>
          <w:p w14:paraId="1ABE2D8C" w14:textId="77777777" w:rsidR="00477342" w:rsidRPr="00FF55C8" w:rsidRDefault="00477342" w:rsidP="00FF55C8">
            <w:pPr>
              <w:spacing w:line="276" w:lineRule="auto"/>
              <w:jc w:val="center"/>
              <w:rPr>
                <w:rFonts w:ascii="Arial" w:hAnsi="Arial" w:cs="Arial"/>
                <w:b w:val="0"/>
                <w:bCs w:val="0"/>
                <w:sz w:val="20"/>
                <w:szCs w:val="20"/>
                <w:lang w:val="en-US"/>
              </w:rPr>
            </w:pPr>
            <w:r w:rsidRPr="00FF55C8">
              <w:rPr>
                <w:rFonts w:ascii="Arial" w:hAnsi="Arial" w:cs="Arial"/>
                <w:sz w:val="20"/>
                <w:szCs w:val="20"/>
                <w:lang w:val="en-US"/>
              </w:rPr>
              <w:t>Score</w:t>
            </w:r>
          </w:p>
        </w:tc>
        <w:tc>
          <w:tcPr>
            <w:tcW w:w="1300" w:type="dxa"/>
          </w:tcPr>
          <w:p w14:paraId="0CE604B7" w14:textId="77777777" w:rsidR="00477342" w:rsidRPr="00FF55C8" w:rsidRDefault="00477342" w:rsidP="00FF55C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FF55C8">
              <w:rPr>
                <w:rFonts w:ascii="Arial" w:hAnsi="Arial" w:cs="Arial"/>
                <w:sz w:val="20"/>
                <w:szCs w:val="20"/>
                <w:lang w:val="en-US"/>
              </w:rPr>
              <w:t>Year of publication</w:t>
            </w:r>
          </w:p>
        </w:tc>
        <w:tc>
          <w:tcPr>
            <w:tcW w:w="1407" w:type="dxa"/>
          </w:tcPr>
          <w:p w14:paraId="6F4FA470" w14:textId="77777777" w:rsidR="00477342" w:rsidRPr="00FF55C8" w:rsidRDefault="00477342" w:rsidP="00FF55C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FF55C8">
              <w:rPr>
                <w:rFonts w:ascii="Arial" w:hAnsi="Arial" w:cs="Arial"/>
                <w:sz w:val="20"/>
                <w:szCs w:val="20"/>
                <w:lang w:val="en-US"/>
              </w:rPr>
              <w:t>Initial data source</w:t>
            </w:r>
          </w:p>
        </w:tc>
        <w:tc>
          <w:tcPr>
            <w:tcW w:w="2827" w:type="dxa"/>
          </w:tcPr>
          <w:p w14:paraId="5D645339" w14:textId="113BFCBE" w:rsidR="00477342" w:rsidRPr="00FF55C8" w:rsidRDefault="00477342" w:rsidP="00FF55C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FF55C8">
              <w:rPr>
                <w:rFonts w:ascii="Arial" w:hAnsi="Arial" w:cs="Arial"/>
                <w:sz w:val="20"/>
                <w:szCs w:val="20"/>
                <w:lang w:val="en-US"/>
              </w:rPr>
              <w:t xml:space="preserve">System or condition </w:t>
            </w:r>
            <w:r w:rsidR="00E1648F">
              <w:rPr>
                <w:rFonts w:ascii="Arial" w:hAnsi="Arial" w:cs="Arial"/>
                <w:sz w:val="20"/>
                <w:szCs w:val="20"/>
                <w:lang w:val="en-US"/>
              </w:rPr>
              <w:t xml:space="preserve">on which it is </w:t>
            </w:r>
            <w:r w:rsidRPr="00FF55C8">
              <w:rPr>
                <w:rFonts w:ascii="Arial" w:hAnsi="Arial" w:cs="Arial"/>
                <w:sz w:val="20"/>
                <w:szCs w:val="20"/>
                <w:lang w:val="en-US"/>
              </w:rPr>
              <w:t xml:space="preserve">based and </w:t>
            </w:r>
            <w:r w:rsidR="00E1648F">
              <w:rPr>
                <w:rFonts w:ascii="Arial" w:hAnsi="Arial" w:cs="Arial"/>
                <w:sz w:val="20"/>
                <w:szCs w:val="20"/>
                <w:lang w:val="en-US"/>
              </w:rPr>
              <w:t xml:space="preserve">the </w:t>
            </w:r>
            <w:r w:rsidRPr="00FF55C8">
              <w:rPr>
                <w:rFonts w:ascii="Arial" w:hAnsi="Arial" w:cs="Arial"/>
                <w:sz w:val="20"/>
                <w:szCs w:val="20"/>
                <w:lang w:val="en-US"/>
              </w:rPr>
              <w:t>number of items</w:t>
            </w:r>
          </w:p>
        </w:tc>
        <w:tc>
          <w:tcPr>
            <w:tcW w:w="2252" w:type="dxa"/>
          </w:tcPr>
          <w:p w14:paraId="6CD99955" w14:textId="249C949C" w:rsidR="00477342" w:rsidRPr="00FF55C8" w:rsidRDefault="00E1648F" w:rsidP="00E1648F">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sz w:val="20"/>
                <w:szCs w:val="20"/>
                <w:lang w:val="en-US"/>
              </w:rPr>
              <w:t xml:space="preserve">         </w:t>
            </w:r>
            <w:r w:rsidR="00477342" w:rsidRPr="00FF55C8">
              <w:rPr>
                <w:rFonts w:ascii="Arial" w:hAnsi="Arial" w:cs="Arial"/>
                <w:sz w:val="20"/>
                <w:szCs w:val="20"/>
                <w:lang w:val="en-US"/>
              </w:rPr>
              <w:t>Population</w:t>
            </w:r>
          </w:p>
        </w:tc>
        <w:tc>
          <w:tcPr>
            <w:tcW w:w="3808" w:type="dxa"/>
          </w:tcPr>
          <w:p w14:paraId="72DC33BC" w14:textId="5A174930" w:rsidR="00477342" w:rsidRPr="00FF55C8" w:rsidRDefault="00E1648F" w:rsidP="00FF55C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sz w:val="20"/>
                <w:szCs w:val="20"/>
                <w:lang w:val="en-US"/>
              </w:rPr>
              <w:t xml:space="preserve">                </w:t>
            </w:r>
            <w:r w:rsidR="00477342" w:rsidRPr="00FF55C8">
              <w:rPr>
                <w:rFonts w:ascii="Arial" w:hAnsi="Arial" w:cs="Arial"/>
                <w:sz w:val="20"/>
                <w:szCs w:val="20"/>
                <w:lang w:val="en-US"/>
              </w:rPr>
              <w:t>Scoring method</w:t>
            </w:r>
          </w:p>
        </w:tc>
        <w:tc>
          <w:tcPr>
            <w:tcW w:w="1541" w:type="dxa"/>
          </w:tcPr>
          <w:p w14:paraId="04B995D5" w14:textId="69F8A886" w:rsidR="00477342" w:rsidRPr="00FF55C8" w:rsidRDefault="00477342" w:rsidP="00FF55C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FF55C8">
              <w:rPr>
                <w:rFonts w:ascii="Arial" w:hAnsi="Arial" w:cs="Arial"/>
                <w:sz w:val="20"/>
                <w:szCs w:val="20"/>
                <w:lang w:val="en-US"/>
              </w:rPr>
              <w:t>Examples of references in lung cancer after develop</w:t>
            </w:r>
            <w:r w:rsidR="00E1648F">
              <w:rPr>
                <w:rFonts w:ascii="Arial" w:hAnsi="Arial" w:cs="Arial"/>
                <w:sz w:val="20"/>
                <w:szCs w:val="20"/>
                <w:lang w:val="en-US"/>
              </w:rPr>
              <w:t>-</w:t>
            </w:r>
            <w:r w:rsidRPr="00FF55C8">
              <w:rPr>
                <w:rFonts w:ascii="Arial" w:hAnsi="Arial" w:cs="Arial"/>
                <w:sz w:val="20"/>
                <w:szCs w:val="20"/>
                <w:lang w:val="en-US"/>
              </w:rPr>
              <w:t xml:space="preserve">ment </w:t>
            </w:r>
            <w:r w:rsidR="00E1648F">
              <w:rPr>
                <w:rFonts w:ascii="Arial" w:hAnsi="Arial" w:cs="Arial"/>
                <w:sz w:val="20"/>
                <w:szCs w:val="20"/>
                <w:lang w:val="en-US"/>
              </w:rPr>
              <w:t xml:space="preserve">of the </w:t>
            </w:r>
            <w:r w:rsidR="00E1648F" w:rsidRPr="00FF55C8">
              <w:rPr>
                <w:rFonts w:ascii="Arial" w:hAnsi="Arial" w:cs="Arial"/>
                <w:sz w:val="20"/>
                <w:szCs w:val="20"/>
                <w:lang w:val="en-US"/>
              </w:rPr>
              <w:t>score</w:t>
            </w:r>
          </w:p>
        </w:tc>
      </w:tr>
      <w:tr w:rsidR="00477342" w:rsidRPr="00FF55C8" w14:paraId="7EA1D69D" w14:textId="77777777" w:rsidTr="00663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3" w:type="dxa"/>
          </w:tcPr>
          <w:p w14:paraId="7CBF0F8A" w14:textId="3599BD70" w:rsidR="00477342" w:rsidRPr="00FF55C8" w:rsidRDefault="00477342" w:rsidP="002C468F">
            <w:pPr>
              <w:spacing w:line="276" w:lineRule="auto"/>
              <w:jc w:val="center"/>
              <w:rPr>
                <w:rFonts w:ascii="Arial" w:hAnsi="Arial" w:cs="Arial"/>
                <w:b w:val="0"/>
                <w:bCs w:val="0"/>
                <w:sz w:val="20"/>
                <w:szCs w:val="20"/>
                <w:lang w:val="en-US"/>
              </w:rPr>
            </w:pPr>
            <w:r w:rsidRPr="00FF55C8">
              <w:rPr>
                <w:rFonts w:ascii="Arial" w:hAnsi="Arial" w:cs="Arial"/>
                <w:sz w:val="20"/>
                <w:szCs w:val="20"/>
                <w:lang w:val="en-US"/>
              </w:rPr>
              <w:t xml:space="preserve">Kaplain Feinstein Index (KFI)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slRAl0yz","properties":{"formattedCitation":"(1)","plainCitation":"(1)","noteIndex":0},"citationItems":[{"id":"bQCPcGay/P2MVA5c9","uris":["http://zotero.org/users/3118434/items/2C763KSF"],"uri":["http://zotero.org/users/3118434/items/2C763KSF"],"itemData":{"id":13675,"type":"article-journal","title":"The importance of classifying initial co-morbidity in evaluating the outcome of diabetes mellitus","container-title":"Journal of Chronic Diseases","page":"387-404","volume":"27","issue":"7-8","source":"Crossref","DOI":"10.1016/0021-9681(74)90017-4","ISSN":"00219681","language":"en","author":[{"family":"Kaplan","given":"Moreson H."},{"family":"Feinstein","given":"Alvan R."}],"issued":{"date-parts":[["1974",9]]}}}],"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rPr>
              <w:t>[</w:t>
            </w:r>
            <w:r w:rsidR="006062A2" w:rsidRPr="006062A2">
              <w:rPr>
                <w:rFonts w:ascii="Arial" w:hAnsi="Arial" w:cs="Arial"/>
                <w:sz w:val="20"/>
              </w:rPr>
              <w:t>1</w:t>
            </w:r>
            <w:r w:rsidR="002C468F">
              <w:rPr>
                <w:rFonts w:ascii="Arial" w:hAnsi="Arial" w:cs="Arial"/>
                <w:sz w:val="20"/>
              </w:rPr>
              <w:t>]</w:t>
            </w:r>
            <w:r w:rsidRPr="00FF55C8">
              <w:rPr>
                <w:rFonts w:ascii="Arial" w:hAnsi="Arial" w:cs="Arial"/>
                <w:sz w:val="20"/>
                <w:szCs w:val="20"/>
                <w:lang w:val="en-US"/>
              </w:rPr>
              <w:fldChar w:fldCharType="end"/>
            </w:r>
          </w:p>
        </w:tc>
        <w:tc>
          <w:tcPr>
            <w:tcW w:w="1300" w:type="dxa"/>
          </w:tcPr>
          <w:p w14:paraId="48C416B2"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974</w:t>
            </w:r>
          </w:p>
        </w:tc>
        <w:tc>
          <w:tcPr>
            <w:tcW w:w="1407" w:type="dxa"/>
          </w:tcPr>
          <w:p w14:paraId="25A7845B"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color w:val="000000"/>
                <w:sz w:val="20"/>
                <w:szCs w:val="20"/>
                <w:lang w:val="en-US"/>
              </w:rPr>
              <w:t>Clinical notes</w:t>
            </w:r>
          </w:p>
        </w:tc>
        <w:tc>
          <w:tcPr>
            <w:tcW w:w="2827" w:type="dxa"/>
          </w:tcPr>
          <w:p w14:paraId="268D5ACC"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color w:val="000000"/>
                <w:sz w:val="20"/>
                <w:szCs w:val="20"/>
                <w:lang w:val="en-US"/>
              </w:rPr>
              <w:t>12 systems</w:t>
            </w:r>
          </w:p>
        </w:tc>
        <w:tc>
          <w:tcPr>
            <w:tcW w:w="2252" w:type="dxa"/>
          </w:tcPr>
          <w:p w14:paraId="17E0FF61"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88 patients with diabetes</w:t>
            </w:r>
          </w:p>
        </w:tc>
        <w:tc>
          <w:tcPr>
            <w:tcW w:w="3808" w:type="dxa"/>
          </w:tcPr>
          <w:p w14:paraId="2DB1F9B7"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color w:val="000000"/>
                <w:sz w:val="20"/>
                <w:szCs w:val="20"/>
                <w:lang w:val="en-US"/>
              </w:rPr>
              <w:t>Highest score of single item</w:t>
            </w:r>
          </w:p>
        </w:tc>
        <w:tc>
          <w:tcPr>
            <w:tcW w:w="1541" w:type="dxa"/>
          </w:tcPr>
          <w:p w14:paraId="1FC5B447" w14:textId="6AEB2A75" w:rsidR="00477342" w:rsidRPr="00FF55C8" w:rsidRDefault="00477342" w:rsidP="002C468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PyKuwmTg","properties":{"formattedCitation":"(2,3)","plainCitation":"(2,3)","noteIndex":0},"citationItems":[{"id":"bQCPcGay/gKTTeTVH","uris":["http://zotero.org/users/3118434/items/ETD83HKE"],"uri":["http://zotero.org/users/3118434/items/ETD83HKE"],"itemData":{"id":13673,"type":"article-journal","title":"Assessment of functional status, symptoms and comorbidity in elderly patients with advanced non-small-cell lung cancer (NSCLC) treated with gemcitabine and vinorelbine","container-title":"Clinical and Translational Oncology","page":"99-105","volume":"9","issue":"2","source":"Crossref","DOI":"10.1007/s12094-007-0019-2","ISSN":"1699-048X, 1699-3055","language":"en","author":[{"family":"Maestu","given":"I."},{"family":"Muñoz","given":"J."},{"family":"Gómez-Aldaraví","given":"L."},{"family":"Esquerdo","given":"G."},{"family":"Yubero","given":"A."},{"family":"Torregrosa","given":"M. D."},{"family":"Romero","given":"R."}],"issued":{"date-parts":[["2007",2]]}}},{"id":"bQCPcGay/JjSh295B","uris":["http://zotero.org/users/3118434/items/SZIJMZ3W"],"uri":["http://zotero.org/users/3118434/items/SZIJMZ3W"],"itemData":{"id":13674,"type":"article-journal","title":"Impact of comorbidity on survival after surgical resection in patients with stage I non–small cell lung cancer","container-title":"The Journal of Thoracic and Cardiovascular Surgery","page":"280-287","volume":"123","issue":"2","source":"Crossref","DOI":"10.1067/mtc.2002.119338","ISSN":"00225223","language":"en","author":[{"family":"Battafarano","given":"Richard J."},{"family":"Piccirillo","given":"Jay F."},{"family":"Meyers","given":"Bryan F."},{"family":"Hsu","given":"Han-Shui"},{"family":"Guthrie","given":"Tracey J."},{"family":"Cooper","given":"Joel D."},{"family":"Patterson","given":"G.Alexander"}],"issued":{"date-parts":[["2002",2]]}}}],"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rPr>
              <w:t>[</w:t>
            </w:r>
            <w:r w:rsidR="006062A2" w:rsidRPr="006062A2">
              <w:rPr>
                <w:rFonts w:ascii="Arial" w:hAnsi="Arial" w:cs="Arial"/>
                <w:sz w:val="20"/>
              </w:rPr>
              <w:t>2,3</w:t>
            </w:r>
            <w:r w:rsidR="002C468F">
              <w:rPr>
                <w:rFonts w:ascii="Arial" w:hAnsi="Arial" w:cs="Arial"/>
                <w:sz w:val="20"/>
              </w:rPr>
              <w:t>]</w:t>
            </w:r>
            <w:r w:rsidRPr="00FF55C8">
              <w:rPr>
                <w:rFonts w:ascii="Arial" w:hAnsi="Arial" w:cs="Arial"/>
                <w:sz w:val="20"/>
                <w:szCs w:val="20"/>
                <w:lang w:val="en-US"/>
              </w:rPr>
              <w:fldChar w:fldCharType="end"/>
            </w:r>
          </w:p>
        </w:tc>
      </w:tr>
      <w:tr w:rsidR="00477342" w:rsidRPr="00FC70D8" w14:paraId="341D9003" w14:textId="77777777" w:rsidTr="006639B1">
        <w:tc>
          <w:tcPr>
            <w:cnfStyle w:val="001000000000" w:firstRow="0" w:lastRow="0" w:firstColumn="1" w:lastColumn="0" w:oddVBand="0" w:evenVBand="0" w:oddHBand="0" w:evenHBand="0" w:firstRowFirstColumn="0" w:firstRowLastColumn="0" w:lastRowFirstColumn="0" w:lastRowLastColumn="0"/>
            <w:tcW w:w="2033" w:type="dxa"/>
          </w:tcPr>
          <w:p w14:paraId="21B34889" w14:textId="4A3EB1F3" w:rsidR="00477342" w:rsidRPr="00FF55C8" w:rsidRDefault="00477342" w:rsidP="002C468F">
            <w:pPr>
              <w:spacing w:line="276" w:lineRule="auto"/>
              <w:jc w:val="center"/>
              <w:rPr>
                <w:rFonts w:ascii="Arial" w:hAnsi="Arial" w:cs="Arial"/>
                <w:b w:val="0"/>
                <w:bCs w:val="0"/>
                <w:sz w:val="20"/>
                <w:szCs w:val="20"/>
                <w:lang w:val="en-US"/>
              </w:rPr>
            </w:pPr>
            <w:r w:rsidRPr="00FF55C8">
              <w:rPr>
                <w:rFonts w:ascii="Arial" w:hAnsi="Arial" w:cs="Arial"/>
                <w:sz w:val="20"/>
                <w:szCs w:val="20"/>
                <w:lang w:val="en-US"/>
              </w:rPr>
              <w:t xml:space="preserve">Cumulative Illness Rating Scale (CIRS)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3uSdRn3W","properties":{"formattedCitation":"(4)","plainCitation":"(4)","noteIndex":0},"citationItems":[{"id":"bQCPcGay/CfT9sUDk","uris":["http://zotero.org/users/3118434/items/XGTD3FHM"],"uri":["http://zotero.org/users/3118434/items/XGTD3FHM"],"itemData":{"id":13191,"type":"article-journal","title":"Cumulative illness rating scale","container-title":"Journal of the American Geriatrics Society","page":"622-626","volume":"16","issue":"5","source":"PubMed","ISSN":"0002-8614","note":"PMID: 5646906","journalAbbreviation":"J Am Geriatr Soc","language":"eng","author":[{"family":"Linn","given":"B. S."},{"family":"Linn","given":"M. W."},{"family":"Gurel","given":"L."}],"issued":{"date-parts":[["1968",5]]}}}],"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lang w:val="en-US"/>
              </w:rPr>
              <w:t>[</w:t>
            </w:r>
            <w:r w:rsidR="006062A2" w:rsidRPr="006062A2">
              <w:rPr>
                <w:rFonts w:ascii="Arial" w:hAnsi="Arial" w:cs="Arial"/>
                <w:sz w:val="20"/>
                <w:lang w:val="en-US"/>
              </w:rPr>
              <w:t>4</w:t>
            </w:r>
            <w:r w:rsidR="002C468F">
              <w:rPr>
                <w:rFonts w:ascii="Arial" w:hAnsi="Arial" w:cs="Arial"/>
                <w:sz w:val="20"/>
                <w:lang w:val="en-US"/>
              </w:rPr>
              <w:t>]</w:t>
            </w:r>
            <w:r w:rsidRPr="00FF55C8">
              <w:rPr>
                <w:rFonts w:ascii="Arial" w:hAnsi="Arial" w:cs="Arial"/>
                <w:sz w:val="20"/>
                <w:szCs w:val="20"/>
                <w:lang w:val="en-US"/>
              </w:rPr>
              <w:fldChar w:fldCharType="end"/>
            </w:r>
            <w:r w:rsidRPr="00FF55C8">
              <w:rPr>
                <w:rFonts w:ascii="Arial" w:hAnsi="Arial" w:cs="Arial"/>
                <w:sz w:val="20"/>
                <w:szCs w:val="20"/>
                <w:lang w:val="en-US"/>
              </w:rPr>
              <w:t xml:space="preserve"> and CIRS adapted for geriatric population (CIRS-G)</w:t>
            </w:r>
            <w:r w:rsidR="002C468F">
              <w:rPr>
                <w:rFonts w:ascii="Arial" w:hAnsi="Arial" w:cs="Arial"/>
                <w:sz w:val="20"/>
                <w:szCs w:val="20"/>
                <w:lang w:val="en-US"/>
              </w:rPr>
              <w:t xml:space="preserve">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ndpe1hZY","properties":{"formattedCitation":"(5)","plainCitation":"(5)","noteIndex":0},"citationItems":[{"id":"bQCPcGay/Yp0i5J0D","uris":["http://zotero.org/users/3118434/items/H26TU8WM"],"uri":["http://zotero.org/users/3118434/items/H26TU8WM"],"itemData":{"id":13672,"type":"article-journal","title":"Validation of the Cumulative Illness Rating Scale in a Geriatric Residential Population","container-title":"Journal of the American Geriatrics Society","page":"130-137","volume":"43","issue":"2","source":"Crossref","DOI":"10.1111/j.1532-5415.1995.tb06377.x","ISSN":"00028614","language":"en","author":[{"family":"Parmelee","given":"Patricia A."},{"family":"Thuras","given":"Paul D."},{"family":"Katz","given":"Ira R."},{"family":"Lawton","given":"M. Powell"}],"issued":{"date-parts":[["1995",2]]}}}],"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lang w:val="en-US"/>
              </w:rPr>
              <w:t>[</w:t>
            </w:r>
            <w:r w:rsidR="006062A2" w:rsidRPr="006062A2">
              <w:rPr>
                <w:rFonts w:ascii="Arial" w:hAnsi="Arial" w:cs="Arial"/>
                <w:sz w:val="20"/>
                <w:lang w:val="en-US"/>
              </w:rPr>
              <w:t>5</w:t>
            </w:r>
            <w:r w:rsidR="002C468F">
              <w:rPr>
                <w:rFonts w:ascii="Arial" w:hAnsi="Arial" w:cs="Arial"/>
                <w:sz w:val="20"/>
                <w:lang w:val="en-US"/>
              </w:rPr>
              <w:t>]</w:t>
            </w:r>
            <w:r w:rsidRPr="00FF55C8">
              <w:rPr>
                <w:rFonts w:ascii="Arial" w:hAnsi="Arial" w:cs="Arial"/>
                <w:sz w:val="20"/>
                <w:szCs w:val="20"/>
                <w:lang w:val="en-US"/>
              </w:rPr>
              <w:fldChar w:fldCharType="end"/>
            </w:r>
          </w:p>
        </w:tc>
        <w:tc>
          <w:tcPr>
            <w:tcW w:w="1300" w:type="dxa"/>
          </w:tcPr>
          <w:p w14:paraId="75F28137"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968</w:t>
            </w:r>
          </w:p>
        </w:tc>
        <w:tc>
          <w:tcPr>
            <w:tcW w:w="1407" w:type="dxa"/>
          </w:tcPr>
          <w:p w14:paraId="735405D3"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Clinical notes</w:t>
            </w:r>
          </w:p>
        </w:tc>
        <w:tc>
          <w:tcPr>
            <w:tcW w:w="2827" w:type="dxa"/>
          </w:tcPr>
          <w:p w14:paraId="797070C0"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color w:val="000000"/>
                <w:sz w:val="20"/>
                <w:szCs w:val="20"/>
              </w:rPr>
              <w:t>13 or 14 systems</w:t>
            </w:r>
          </w:p>
        </w:tc>
        <w:tc>
          <w:tcPr>
            <w:tcW w:w="2252" w:type="dxa"/>
          </w:tcPr>
          <w:p w14:paraId="69A274C0"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Not available</w:t>
            </w:r>
          </w:p>
        </w:tc>
        <w:tc>
          <w:tcPr>
            <w:tcW w:w="3808" w:type="dxa"/>
          </w:tcPr>
          <w:p w14:paraId="1865E576"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Sum of systems concerned</w:t>
            </w:r>
          </w:p>
        </w:tc>
        <w:tc>
          <w:tcPr>
            <w:tcW w:w="1541" w:type="dxa"/>
          </w:tcPr>
          <w:p w14:paraId="18208F13" w14:textId="019F426E" w:rsidR="00477342" w:rsidRPr="00FF55C8" w:rsidRDefault="00477342" w:rsidP="002C468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2NIGyHjU","properties":{"formattedCitation":"(6\\uc0\\u8211{}9)","plainCitation":"(6–9)","noteIndex":0},"citationItems":[{"id":"bQCPcGay/zQbp32CI","uris":["http://zotero.org/users/3118434/items/REZJ3MS8"],"uri":["http://zotero.org/users/3118434/items/REZJ3MS8"],"itemData":{"id":13664,"type":"article-journal","title":"Comparing comorbidity scales: Attending physician score versus the Cumulative Illness Rating Scale for Geriatrics","container-title":"Journal of Geriatric Oncology","page":"90-98","volume":"7","issue":"2","source":"Crossref","DOI":"10.1016/j.jgo.2015.12.003","ISSN":"18794068","title-short":"Comparing comorbidity scales","language":"en","author":[{"family":"Kirkhus","given":"Lene"},{"family":"Jordhøy","given":"Marit"},{"family":"Šaltytė Benth","given":"Jūratė"},{"family":"Rostoft","given":"Siri"},{"family":"Selbæk","given":"Geir"},{"family":"Jensen Hjermstad","given":"Marianne"},{"family":"Grønberg","given":"Bjørn H."}],"issued":{"date-parts":[["2016",3]]}}},{"id":"bQCPcGay/aoGQbQW4","uris":["http://zotero.org/users/3118434/items/ZLXICDKL"],"uri":["http://zotero.org/users/3118434/items/ZLXICDKL"],"itemData":{"id":13665,"type":"article-journal","title":"Associations between severe co</w:instrText>
            </w:r>
            <w:r w:rsidR="006062A2">
              <w:rPr>
                <w:rFonts w:ascii="Cambria Math" w:hAnsi="Cambria Math" w:cs="Cambria Math"/>
                <w:sz w:val="20"/>
                <w:szCs w:val="20"/>
                <w:lang w:val="en-US"/>
              </w:rPr>
              <w:instrText>‐</w:instrText>
            </w:r>
            <w:r w:rsidR="006062A2">
              <w:rPr>
                <w:rFonts w:ascii="Arial" w:hAnsi="Arial" w:cs="Arial"/>
                <w:sz w:val="20"/>
                <w:szCs w:val="20"/>
                <w:lang w:val="en-US"/>
              </w:rPr>
              <w:instrText>morbidity and muscle measures in advanced non</w:instrText>
            </w:r>
            <w:r w:rsidR="006062A2">
              <w:rPr>
                <w:rFonts w:ascii="Cambria Math" w:hAnsi="Cambria Math" w:cs="Cambria Math"/>
                <w:sz w:val="20"/>
                <w:szCs w:val="20"/>
                <w:lang w:val="en-US"/>
              </w:rPr>
              <w:instrText>‐</w:instrText>
            </w:r>
            <w:r w:rsidR="006062A2">
              <w:rPr>
                <w:rFonts w:ascii="Arial" w:hAnsi="Arial" w:cs="Arial"/>
                <w:sz w:val="20"/>
                <w:szCs w:val="20"/>
                <w:lang w:val="en-US"/>
              </w:rPr>
              <w:instrText xml:space="preserve">small cell lung cancer patients","container-title":"Journal of Cachexia, Sarcopenia and Muscle","page":"1347-1355","volume":"10","issue":"6","source":"Crossref","DOI":"10.1002/jcsm.12469","ISSN":"2190-5991, 2190-6009","language":"en","author":[{"family":"Grønberg","given":"Bjørn H."},{"family":"Valan","given":"Christine Damgaard"},{"family":"Halvorsen","given":"Tarje"},{"family":"Sjøblom","given":"Bjørg"},{"family":"Jordhøy","given":"Marit S."}],"issued":{"date-parts":[["2019",12]]}}},{"id":"bQCPcGay/nongCZlA","uris":["http://zotero.org/users/3118434/items/B8867SI8"],"uri":["http://zotero.org/users/3118434/items/B8867SI8"],"itemData":{"id":13667,"type":"article-journal","title":"Prediction of early mortality following stereotactic body radiotherapy for peripheral early-stage lung cancer","container-title":"Acta Oncologica","page":"237-242","volume":"58","issue":"2","source":"Crossref","DOI":"10.1080/0284186X.2018.1532602","ISSN":"0284-186X, 1651-226X","language":"en","author":[{"family":"Baker","given":"Sarah"},{"family":"Sharma","given":"Aman"},{"family":"Peric","given":"Robert"},{"family":"Heemsbergen","given":"Wilma D."},{"family":"Nuyttens","given":"Joost Jan"}],"issued":{"date-parts":[["2019",2,1]]}}},{"id":"bQCPcGay/wACBKjXF","uris":["http://zotero.org/users/3118434/items/RF7JYHSS"],"uri":["http://zotero.org/users/3118434/items/RF7JYHSS"],"itemData":{"id":13669,"type":"article-journal","title":"The Effects of Comorbidity and Age on RTOG Study Enrollment in Stage III Non–Small Cell Lung Cancer Patients Who Are Eligible for RTOG Studies","container-title":"International Journal of Radiation Oncology*Biology*Physics","page":"1394-1399","volume":"78","issue":"5","source":"Crossref","DOI":"10.1016/j.ijrobp.2009.09.051","ISSN":"03603016","language":"en","author":[{"family":"Firat","given":"Selim"},{"family":"Byhardt","given":"Roger W."},{"family":"Gore","given":"Elizabeth"}],"issued":{"date-parts":[["2010",12]]}}}],"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szCs w:val="24"/>
                <w:lang w:val="en-US"/>
              </w:rPr>
              <w:t>[</w:t>
            </w:r>
            <w:r w:rsidR="006062A2" w:rsidRPr="006062A2">
              <w:rPr>
                <w:rFonts w:ascii="Arial" w:hAnsi="Arial" w:cs="Arial"/>
                <w:sz w:val="20"/>
                <w:szCs w:val="24"/>
                <w:lang w:val="en-US"/>
              </w:rPr>
              <w:t>6–9</w:t>
            </w:r>
            <w:r w:rsidR="002C468F">
              <w:rPr>
                <w:rFonts w:ascii="Arial" w:hAnsi="Arial" w:cs="Arial"/>
                <w:sz w:val="20"/>
                <w:szCs w:val="24"/>
                <w:lang w:val="en-US"/>
              </w:rPr>
              <w:t>]</w:t>
            </w:r>
            <w:r w:rsidRPr="00FF55C8">
              <w:rPr>
                <w:rFonts w:ascii="Arial" w:hAnsi="Arial" w:cs="Arial"/>
                <w:sz w:val="20"/>
                <w:szCs w:val="20"/>
                <w:lang w:val="en-US"/>
              </w:rPr>
              <w:fldChar w:fldCharType="end"/>
            </w:r>
          </w:p>
        </w:tc>
      </w:tr>
      <w:tr w:rsidR="00477342" w:rsidRPr="00FF55C8" w14:paraId="0575506E" w14:textId="77777777" w:rsidTr="00663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3" w:type="dxa"/>
          </w:tcPr>
          <w:p w14:paraId="6D2AA133" w14:textId="43750DCC" w:rsidR="00477342" w:rsidRPr="00FF55C8" w:rsidRDefault="00477342" w:rsidP="002C468F">
            <w:pPr>
              <w:spacing w:line="276" w:lineRule="auto"/>
              <w:jc w:val="center"/>
              <w:rPr>
                <w:rFonts w:ascii="Arial" w:hAnsi="Arial" w:cs="Arial"/>
                <w:b w:val="0"/>
                <w:bCs w:val="0"/>
                <w:sz w:val="20"/>
                <w:szCs w:val="20"/>
                <w:lang w:val="en-US"/>
              </w:rPr>
            </w:pPr>
            <w:r w:rsidRPr="00FF55C8">
              <w:rPr>
                <w:rFonts w:ascii="Arial" w:hAnsi="Arial" w:cs="Arial"/>
                <w:sz w:val="20"/>
                <w:szCs w:val="20"/>
                <w:lang w:val="en-US"/>
              </w:rPr>
              <w:t xml:space="preserve">Charlson Comorbidity Index score (CCI)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29ZkkxwE","properties":{"formattedCitation":"(10)","plainCitation":"(10)","noteIndex":0},"citationItems":[{"id":"bQCPcGay/yJLIreX6","uris":["http://zotero.org/users/3118434/items/PWS2MI3A"],"uri":["http://zotero.org/users/3118434/items/PWS2MI3A"],"itemData":{"id":13631,"type":"article-journal","title":"A new method of classifying prognostic comorbidity in longitudinal studies: Development and validation","container-title":"Journal of Chronic Diseases","page":"373-383","volume":"40","issue":"5","source":"Crossref","DOI":"10.1016/0021-9681(87)90171-8","ISSN":"00219681","title-short":"A new method of classifying prognostic comorbidity in longitudinal studies","language":"en","author":[{"family":"Charlson","given":"Mary E."},{"family":"Pompei","given":"Peter"},{"family":"Ales","given":"Kathy L."},{"family":"MacKenzie","given":"C.Ronald"}],"issued":{"date-parts":[["1987",1]]}}}],"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lang w:val="en-US"/>
              </w:rPr>
              <w:t>[</w:t>
            </w:r>
            <w:r w:rsidR="006062A2" w:rsidRPr="006062A2">
              <w:rPr>
                <w:rFonts w:ascii="Arial" w:hAnsi="Arial" w:cs="Arial"/>
                <w:sz w:val="20"/>
                <w:lang w:val="en-US"/>
              </w:rPr>
              <w:t>10</w:t>
            </w:r>
            <w:r w:rsidR="002C468F">
              <w:rPr>
                <w:rFonts w:ascii="Arial" w:hAnsi="Arial" w:cs="Arial"/>
                <w:sz w:val="20"/>
                <w:lang w:val="en-US"/>
              </w:rPr>
              <w:t>]</w:t>
            </w:r>
            <w:r w:rsidRPr="00FF55C8">
              <w:rPr>
                <w:rFonts w:ascii="Arial" w:hAnsi="Arial" w:cs="Arial"/>
                <w:sz w:val="20"/>
                <w:szCs w:val="20"/>
                <w:lang w:val="en-US"/>
              </w:rPr>
              <w:fldChar w:fldCharType="end"/>
            </w:r>
          </w:p>
        </w:tc>
        <w:tc>
          <w:tcPr>
            <w:tcW w:w="1300" w:type="dxa"/>
          </w:tcPr>
          <w:p w14:paraId="177700C4"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987</w:t>
            </w:r>
          </w:p>
        </w:tc>
        <w:tc>
          <w:tcPr>
            <w:tcW w:w="1407" w:type="dxa"/>
          </w:tcPr>
          <w:p w14:paraId="4B650D95"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Clinical notes</w:t>
            </w:r>
          </w:p>
        </w:tc>
        <w:tc>
          <w:tcPr>
            <w:tcW w:w="2827" w:type="dxa"/>
          </w:tcPr>
          <w:p w14:paraId="7EC6F7AC"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7 conditions</w:t>
            </w:r>
          </w:p>
        </w:tc>
        <w:tc>
          <w:tcPr>
            <w:tcW w:w="2252" w:type="dxa"/>
          </w:tcPr>
          <w:p w14:paraId="32188CED"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604 patients in general medical units</w:t>
            </w:r>
          </w:p>
        </w:tc>
        <w:tc>
          <w:tcPr>
            <w:tcW w:w="3808" w:type="dxa"/>
          </w:tcPr>
          <w:p w14:paraId="72E33B48"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Sum of weighted indices (weights being equivalent to the (rounded) adjusted relative risks for 1-year mortality for each condition</w:t>
            </w:r>
          </w:p>
          <w:p w14:paraId="12663B89" w14:textId="2E869041"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 xml:space="preserve">Updated by Quan et al.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EdMF1rIQ","properties":{"formattedCitation":"(11)","plainCitation":"(11)","noteIndex":0},"citationItems":[{"id":"bQCPcGay/GNcIsjk2","uris":["http://zotero.org/users/3118434/items/L4XENP2F"],"uri":["http://zotero.org/users/3118434/items/L4XENP2F"],"itemData":{"id":13140,"type":"article-journal","title":"Updating and Validating the Charlson Comorbidity Index and Score for Risk Adjustment in Hospital Discharge Abstracts Using Data From 6 Countries","container-title":"American Journal of Epidemiology","page":"676-682","volume":"173","issue":"6","source":"Crossref","DOI":"10.1093/aje/kwq433","ISSN":"0002-9262, 1476-6256","language":"en","author":[{"family":"Quan","given":"H."},{"family":"Li","given":"B."},{"family":"Couris","given":"C. M."},{"family":"Fushimi","given":"K."},{"family":"Graham","given":"P."},{"family":"Hider","given":"P."},{"family":"Januel","given":"J.-M."},{"family":"Sundararajan","given":"V."}],"issued":{"date-parts":[["2011",3,15]]}}}],"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lang w:val="en-US"/>
              </w:rPr>
              <w:t>[</w:t>
            </w:r>
            <w:r w:rsidR="006062A2" w:rsidRPr="00FC70D8">
              <w:rPr>
                <w:rFonts w:ascii="Arial" w:hAnsi="Arial" w:cs="Arial"/>
                <w:sz w:val="20"/>
                <w:lang w:val="en-US"/>
              </w:rPr>
              <w:t>11</w:t>
            </w:r>
            <w:r w:rsidR="002C468F">
              <w:rPr>
                <w:rFonts w:ascii="Arial" w:hAnsi="Arial" w:cs="Arial"/>
                <w:sz w:val="20"/>
                <w:lang w:val="en-US"/>
              </w:rPr>
              <w:t>]</w:t>
            </w:r>
            <w:r w:rsidRPr="00FF55C8">
              <w:rPr>
                <w:rFonts w:ascii="Arial" w:hAnsi="Arial" w:cs="Arial"/>
                <w:sz w:val="20"/>
                <w:szCs w:val="20"/>
                <w:lang w:val="en-US"/>
              </w:rPr>
              <w:fldChar w:fldCharType="end"/>
            </w:r>
          </w:p>
          <w:p w14:paraId="7706AC57" w14:textId="352A3EC4" w:rsidR="00477342" w:rsidRPr="00FF55C8" w:rsidRDefault="00477342" w:rsidP="002C468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 xml:space="preserve">Age-adjusted CCI is equal to </w:t>
            </w:r>
            <w:r w:rsidR="00E1648F">
              <w:rPr>
                <w:rFonts w:ascii="Arial" w:hAnsi="Arial" w:cs="Arial"/>
                <w:sz w:val="20"/>
                <w:szCs w:val="20"/>
                <w:lang w:val="en-US"/>
              </w:rPr>
              <w:t xml:space="preserve">the </w:t>
            </w:r>
            <w:r w:rsidRPr="00FF55C8">
              <w:rPr>
                <w:rFonts w:ascii="Arial" w:hAnsi="Arial" w:cs="Arial"/>
                <w:sz w:val="20"/>
                <w:szCs w:val="20"/>
                <w:lang w:val="en-US"/>
              </w:rPr>
              <w:t xml:space="preserve">CCI score but 1 point has to be added for each decade above 50 years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qZoSVtW3","properties":{"formattedCitation":"(12)","plainCitation":"(12)","noteIndex":0},"citationItems":[{"id":"bQCPcGay/so6CClaR","uris":["http://zotero.org/users/3118434/items/XHTE8T7E"],"uri":["http://zotero.org/users/3118434/items/XHTE8T7E"],"itemData":{"id":13618,"type":"article-journal","title":"Validation of a combined comorbidity index","container-title":"Journal of Clinical Epidemiology","page":"1245-1251","volume":"47","issue":"11","source":"Crossref","DOI":"10.1016/0895-4356(94)90129-5","ISSN":"08954356","language":"en","author":[{"family":"Charlson","given":"Mary"},{"family":"Szatrowski","given":"Ted P."},{"family":"Peterson","given":"Janey"},{"family":"Gold","given":"Jeffrey"}],"issued":{"date-parts":[["1994",11]]}}}],"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lang w:val="en-US"/>
              </w:rPr>
              <w:t>[</w:t>
            </w:r>
            <w:r w:rsidR="006062A2" w:rsidRPr="006062A2">
              <w:rPr>
                <w:rFonts w:ascii="Arial" w:hAnsi="Arial" w:cs="Arial"/>
                <w:sz w:val="20"/>
                <w:lang w:val="en-US"/>
              </w:rPr>
              <w:t>12</w:t>
            </w:r>
            <w:r w:rsidR="002C468F">
              <w:rPr>
                <w:rFonts w:ascii="Arial" w:hAnsi="Arial" w:cs="Arial"/>
                <w:sz w:val="20"/>
                <w:lang w:val="en-US"/>
              </w:rPr>
              <w:t>]</w:t>
            </w:r>
            <w:r w:rsidRPr="00FF55C8">
              <w:rPr>
                <w:rFonts w:ascii="Arial" w:hAnsi="Arial" w:cs="Arial"/>
                <w:sz w:val="20"/>
                <w:szCs w:val="20"/>
                <w:lang w:val="en-US"/>
              </w:rPr>
              <w:fldChar w:fldCharType="end"/>
            </w:r>
          </w:p>
        </w:tc>
        <w:tc>
          <w:tcPr>
            <w:tcW w:w="1541" w:type="dxa"/>
          </w:tcPr>
          <w:p w14:paraId="560E80F0" w14:textId="2D55BAD8" w:rsidR="00477342" w:rsidRPr="00FF55C8" w:rsidRDefault="00477342" w:rsidP="002C468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32pUdmyd","properties":{"formattedCitation":"(13\\uc0\\u8211{}20)","plainCitation":"(13–20)","noteIndex":0},"citationItems":[{"id":"bQCPcGay/m94w0aMA","uris":["http://zotero.org/users/3118434/items/H5WN3WN2"],"uri":["http://zotero.org/users/3118434/items/H5WN3WN2"],"itemData":{"id":13136,"type":"article-journal","title":"Comorbidity and Survival in Lung Cancer Patients","container-title":"Cancer Epidemiology, Biomarkers &amp; Prevention: A Publication of the American Association for Cancer Research, Cosponsored by the American Society of Preventive Oncology","page":"1079-1085","volume":"24","issue":"7","source":"PubMed","abstract":"BACKGROUND: As the population of the United States ages, there will be increasing numbers of lung cancer patients with comorbidities at diagnosis. Comorbid conditions are important factors in both the choice of the lung cancer treatment and outcomes. However, the impact of individual comorbid conditions on patient survival remains unclear.\nMETHODS: A population-based cohort study of 5,683 first-time diagnosed lung cancer patients was captured using the Nebraska Cancer Registry (NCR) linked with the Nebraska Hospital Discharge Data (NHDD) between 2005 and 2009. A Cox proportional hazards model was used to analyze the effect of comorbidities on the overall survival of patients stratified by stage and adjusting for age, race, sex, and histologic type.\nRESULTS: Of these patients, 36.8% of them survived their first year after lung cancer diagnosis, with a median survival of 9.3 months for all stages combined. In this cohort, 26.7% of the patients did not have any comorbidity at diagnosis. The most common comorbid conditions were chronic pulmonary disease (52.5%), diabetes (15.7%), and congestive heart failure (12.9%). The adjusted overall survival of lung cancer patients was negatively associated with the existence of different comorbid conditions such as congestive heart failure, diabetes with complications, moderate or severe liver disease, dementia, renal disease, and cerebrovascular disease, depending on the stage.\nCONCLUSIONS: The presence of comorbid conditions was associated with worse survival. Different comorbid conditions were associated with worse outcomes at different stages.\nIMPACT: Future models for predicting lung cancer survival should take individual comorbid conditions into consideration.","DOI":"10.1158/1055-9965.EPI-15-0036","ISSN":"1538-7755","note":"PMID: 26065838","journalAbbreviation":"Cancer Epidemiol. Biomarkers Prev.","language":"eng","author":[{"family":"Islam","given":"K. M. Monirul"},{"family":"Jiang","given":"Xiaqing"},{"family":"Anggondowati","given":"Trisari"},{"family":"Lin","given":"Ge"},{"family":"Ganti","given":"Apar Kishor"}],"issued":{"date-parts":[["2015",7]]}}},{"id":"bQCPcGay/JhoOQPkr","uris":["http://zotero.org/users/3118434/items/DJNZXPNE"],"uri":["http://zotero.org/users/3118434/items/DJNZXPNE"],"itemData":{"id":13634,"type":"article-journal","title":"Impact of Comorbidities on Survival in Gastric, Colorectal, and Lung Cancer Patients","container-title":"Journal of Epidemiology","page":"110-115","volume":"29","issue":"3","source":"PubMed","abstract":"BACKGROUND: The presence of comorbidities in cancer patients may influence treatment decisions and prognoses. This study aimed to examine the impact of comorbidities on overall survival in Japanese patients diagnosed with major solid tumors.\nMETHODS: To obtain patient-level information on clinical conditions and vital status, we performed a record linkage of population-based cancer registry data from Osaka Prefecture, Japan and administrative data produced under the Diagnosis Procedure Combination (DPC) system. The study population comprised patients who received a primary diagnosis of gastric, colorectal, or lung cancer between 2010 and 2012 at any of five cancer centers. We employed the Charlson Comorbidity Index (CCI) score to quantify the impact of comorbidities on survival. The association between CCI score and survival for each cancer site was analyzed using Cox proportional hazards regression models for all-cause mortality, after adjusting for patient sex, age at cancer diagnosis, and cancer stage.\nRESULTS: A total of 2,609 patients with a median follow-up duration of 1,372 days were analyzed. The most frequent CCI score among the patients was 0 (77.7%), followed by 2 (14.3%). After adjusting for the covariates, we detected a significant association between CCI score and all-cause mortality. The hazard ratios per one-point increase in CCI score were 1.12 (95% confidence interval [CI], 1.02-1.23), 1.20 (95% CI, 1.08-1.34), and 1.14 (95% CI, 1.04-1.24) for gastric, colorectal, and lung cancer, respectively.\nCONCLUSIONS: Comorbidities have a negative prognostic impact on overall survival in cancer patients, and should be assessed as risk factors for mortality when reporting outcomes.","DOI":"10.2188/jea.JE20170241","ISSN":"1349-9092","note":"PMID: 30012908\nPMCID: PMC6375811","journalAbbreviation":"J Epidemiol","language":"eng","author":[{"family":"Morishima","given":"Toshitaka"},{"family":"Matsumoto","given":"Yoshifumi"},{"family":"Koeda","given":"Nobuyuki"},{"family":"Shimada","given":"Hiroko"},{"family":"Maruhama","given":"Tsutomu"},{"family":"Matsuki","given":"Daisaku"},{"family":"Nakata","given":"Kayo"},{"family":"Ito","given":"Yuri"},{"family":"Tabuchi","given":"Takahiro"},{"family":"Miyashiro","given":"Isao"}],"issued":{"date-parts":[["2019",3,5]]}}},{"id":"bQCPcGay/K7gekJev","uris":["http://zotero.org/users/3118434/items/575CCHJ3"],"uri":["http://zotero.org/users/3118434/items/575CCHJ3"],"itemData":{"id":13185,"type":"article-journal","title":"Comorbidity in elderly cancer patients in relation to overall and cancer-specific mortality","container-title":"British Journal of Cancer","page":"1353-1360","volume":"106","issue":"7","source":"Crossref","DOI":"10.1038/bjc.2012.46","ISSN":"0007-0920, 1532-1827","language":"en","author":[{"family":"Jørgensen","given":"T L"},{"family":"Hallas","given":"J"},{"family":"Friis","given":"S"},{"family":"Herrstedt","given":"J"}],"issued":{"date-parts":[["2012",3]]}}},{"id":"bQCPcGay/BvFcAz5J","uris":["http://zotero.org/users/3118434/items/GRWFKQLT"],"uri":["http://zotero.org/users/3118434/items/GRWFKQLT"],"itemData":{"id":13491,"type":"article-journal","title":"Comorbidities and Charlson score in resected stage I nonsmall cell lung cancer","container-title":"The European Respiratory Journal","page":"480-486","volume":"26","issue":"3","source":"PubMed","abstract":"Patients with nonsmall cell lung cancer (NSCLC) have been shown to have a higher prevalence of comorbidity associated with age and tobacco consumption. The objective of the present study was to determine the impact of comorbidity on survival after surgery of stage I NSCLC. In total, 588 consecutive patients operated on for a pathological stage I NSCLC between January 1, 1979 and December 31, 2003 were studied. Comorbidities were analysed individually. Overall comorbidity was assessed using the Charlson index of comorbidity (CCI). Survival data were collected for each patient from the date of operation, with a median duration of follow-up of 104 months. Survival analyses and Cox proportional hazards model analyses were used. The mean age of patients was 62.7 yrs, and 529 (89%) patients were male. The distribution of overall comorbidity severity was as follows. CCI grade 0: 47.1%; grade 1-2: 43.7%; grade 3-4: 8.3%; and grade &gt; or =5: 0.8%. The 2, 3 and 5 yrs survival were 69, 62 and 50%, respectively. Multivariable analysis showed that T stage, age, a concomitant history of moderate-to-severe liver disease, a past history of cured cancer, cerebrovascular disease and CCI were independent predictors of survival (Hazard Ratio for CCI grade &gt;2: 1.81; 95% confidence interval 1.25-2.63). In conclusion, comorbidity has a significant impact on survival after surgical resection of patients with stage I nonsmall cell lung cancer. The use of a validated index of comorbidity in prognostic analyses of resected nonsmall cell lung cancer is recommended.","DOI":"10.1183/09031936.05.00146004","ISSN":"0903-1936","note":"PMID: 16135732","journalAbbreviation":"Eur. Respir. J.","language":"eng","author":[{"family":"Moro-Sibilot","given":"D."},{"family":"Aubert","given":"A."},{"family":"Diab","given":"S."},{"family":"Lantuejoul","given":"S."},{"family":"Fourneret","given":"P."},{"family":"Brambilla","given":"E."},{"family":"Brambilla","given":"C."},{"family":"Brichon","given":"P. Y."}],"issued":{"date-parts":[["2005",9]]}}},{"id":"bQCPcGay/pcGEf5rh","uris":["http://zotero.org/users/3118434/items/Z945AU4K"],"uri":["http://zotero.org/users/3118434/items/Z945AU4K"],"itemData":{"id":13493,"type":"article-journal","title":"Are comorbidities associated with long-term survival of lung cancer? A population-based cohort study from French cancer registries","container-title":"BMC Cancer","volume":"18","issue":"1","source":"Crossref","URL":"https://bmccancer.biomedcentral.com/articles/10.1186/s12885-018-5000-7","DOI":"10.1186/s12885-018-5000-7","ISSN":"1471-2407","title-short":"Are comorbidities associated with long-term survival of lung cancer?","language":"en","author":[{"family":"Seigneurin","given":"A."},{"family":"Delafosse","given":"P."},{"family":"Trétarre","given":"B."},{"family":"Woronoff","given":"A. S."},{"family":"Velten","given":"M."},{"family":"Grosclaude","given":"P."},{"family":"Guizard","given":"A. V."},{"family":"Lapôtre-Ledoux","given":"B."},{"family":"Bara","given":"S."},{"family":"Molinié","given":"F."},{"family":"Colonna","given":"M."}],"issued":{"date-parts":[["2018",12]]},"accessed":{"date-parts":[["2019",2,13]]}}},{"id":"bQCPcGay/9TMe6HV5","uris":["http://zotero.org/users/3118434/items/7TCRXIYG"],"uri":["http://zotero.org/users/3118434/items/7TCRXIYG"],"itemData":{"id":13603,"type":"article-journal","title":"Association between Charlson comorbidity index score and outcome in patients with stage IIIB-IV non-small cell lung cancer","container-title":"BMC pulmonary medicine","page":"112","volume":"17","issue":"1","source":"PubMed","abstract":"BACKGROUND: This retrospective study investigated the association between the Charlson comorbidity index (CCI) score and the survival of patients with stage IIIB-IV (advanced, non-resectable) non-small cell lung cancer (NSCLC) who also did not have gene mutations in epidermal growth factor receptor (EGFR) or anaplastic lymphoma kinase (ALK).\nMETHODS: The records of 165 patients (28-80 y, median 61 y) who met the above criteria and were admitted to Beijing Friendship Hospital Capital Medical University from 1 May 2010 to 1 October 2014were reviewed. Associations between baseline variables and the CCI score were assessed via univariate and multivariate logistic regression analysis. Overall survival was defined as the time from the first clinic visit to death from any cause, or to the end of follow-up. Survival curves were estimated via the Kaplan-Meier method and compared with the log-rank test.\nRESULTS: Logistic regression analyses indicated that smoking and performance status were independently associated with the CCI score. Smoking was associated with an increased risk of mortality (odds ratio (OR) 4.12 (95% confidence interval [CI] 1.92-8.84) compared to non-smokers), as was performance status 2 (ambulatory, capable of self-care, unable to perform any work activities; active for &gt;50% of waking hours) (OR 2.22 (95% CI, 1.14-4.33) compared to performance status 1). Univariate Cox's regression analyses showed that the hazard ratios were significantly associated with the CCI score (P = 0.009), smoking (P = 0.042), and male gender (P = 0.021).\nCONCLUSION: The CCI score is an important prognostic factor for the prediction of overall survival in patients with stage IIIB-IV NSCLC who are negative for EGFR and ALK gene mutations.","DOI":"10.1186/s12890-017-0452-0","ISSN":"1471-2466","note":"PMID: 28806935\nPMCID: PMC5556668","journalAbbreviation":"BMC Pulm Med","language":"eng","author":[{"family":"Zhao","given":"Lei"},{"family":"Leung","given":"Lai-Han"},{"family":"Wang","given":"Jing"},{"family":"Li","given":"Huihui"},{"family":"Che","given":"Juanjuan"},{"family":"Liu","given":"Lian"},{"family":"Yao","given":"Xiaojun"},{"family":"Cao","given":"Bangwei"}],"issued":{"date-parts":[["2017",8,15]]}}},{"id":"bQCPcGay/vFKu8JK0","uris":["http://zotero.org/users/3118434/items/JHP9R7Y4"],"uri":["http://zotero.org/users/3118434/items/JHP9R7Y4"],"itemData":{"id":13178,"type":"article-journal","title":"Negligible influence of comorbidity on prognosis of patients with small cell lung cancer: a population-based study in the Netherlands","container-title":"Critical Reviews in Oncology/Hematology","page":"172-178","volume":"62","issue":"2","source":"PubMed","abstract":"Management of small cell lung cancer (SCLC) among elderly is complex because of decreased organ functions and interactions with comorbidity. Since elderly patients are often excluded from clinical trials, little is known about the way they are treated and outcome. We evaluated the prognostic effects of rising age and comorbidity in unselected Dutch SCLC patients (Eindhoven Cancer Registry). Elderly patients received chemotherapy less often and the dose was also reduced more often. Cardiovascular diseases, hypertension or diabetes lowered the proportion receiving combined chemotherapy and radiotherapy among patients with limited disease. About 80% of the patients receiving chemotherapy suffered from a side effect, which was not related to age. After adjustment for age, gender, stage and treatment modality, comorbidity had a negligible prognostic effect. Chemotherapy (in combination with radiotherapy) seemed to improve survival, however, toxicity and quality of life in these patients should be evaluated thoroughly in future randomized studies.","DOI":"10.1016/j.critrevonc.2006.11.005","ISSN":"1040-8428","note":"PMID: 17197191","title-short":"Negligible influence of comorbidity on prognosis of patients with small cell lung cancer","journalAbbreviation":"Crit. Rev. Oncol. Hematol.","language":"eng","author":[{"family":"Janssen-Heijnen","given":"M. L. G."},{"family":"Lemmens","given":"V. E. P. P."},{"family":"Borne","given":"B. E. E. M.","non-dropping-particle":"van den"},{"family":"Biesma","given":"B."},{"family":"Oei","given":"S. B."},{"family":"Coebergh","given":"J. W. W."}],"issued":{"date-parts":[["2007",5]]}}},{"id":"bQCPcGay/AO8snK07","uris":["http://zotero.org/users/3118434/items/M66JDSLK"],"uri":["http://zotero.org/users/3118434/items/M66JDSLK"],"itemData":{"id":13184,"type":"article-journal","title":"Influence of comorbidity on survival, toxicity and health-related quality of life in patients with advanced non-small-cell lung cancer receiving platinum-doublet chemotherapy","container-title":"European Journal of Cancer","page":"2225-2234","volume":"46","issue":"12","source":"Crossref","DOI":"10.1016/j.ejca.2010.04.009","ISSN":"09598049","language":"en","author":[{"family":"Grønberg","given":"Bjørn H."},{"family":"Sundstrøm","given":"Stein"},{"family":"Kaasa","given":"Stein"},{"family":"Bremnes","given":"Roy M."},{"family":"Fløtten","given":"Øystein"},{"family":"Amundsen","given":"Tore"},{"family":"Hjelde","given":"Harald H."},{"family":"Plessen","given":"Christian","dropping-particle":"von"},{"family":"Jordhøy","given":"Marit"}],"issued":{"date-parts":[["2010",8]]}}}],"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szCs w:val="24"/>
              </w:rPr>
              <w:t>[</w:t>
            </w:r>
            <w:r w:rsidR="006062A2" w:rsidRPr="006062A2">
              <w:rPr>
                <w:rFonts w:ascii="Arial" w:hAnsi="Arial" w:cs="Arial"/>
                <w:sz w:val="20"/>
                <w:szCs w:val="24"/>
              </w:rPr>
              <w:t>13–20</w:t>
            </w:r>
            <w:r w:rsidR="002C468F">
              <w:rPr>
                <w:rFonts w:ascii="Arial" w:hAnsi="Arial" w:cs="Arial"/>
                <w:sz w:val="20"/>
                <w:szCs w:val="24"/>
              </w:rPr>
              <w:t>]</w:t>
            </w:r>
            <w:r w:rsidRPr="00FF55C8">
              <w:rPr>
                <w:rFonts w:ascii="Arial" w:hAnsi="Arial" w:cs="Arial"/>
                <w:sz w:val="20"/>
                <w:szCs w:val="20"/>
                <w:lang w:val="en-US"/>
              </w:rPr>
              <w:fldChar w:fldCharType="end"/>
            </w:r>
          </w:p>
        </w:tc>
      </w:tr>
      <w:tr w:rsidR="00477342" w:rsidRPr="00FF55C8" w14:paraId="764FA5F9" w14:textId="77777777" w:rsidTr="006639B1">
        <w:tc>
          <w:tcPr>
            <w:cnfStyle w:val="001000000000" w:firstRow="0" w:lastRow="0" w:firstColumn="1" w:lastColumn="0" w:oddVBand="0" w:evenVBand="0" w:oddHBand="0" w:evenHBand="0" w:firstRowFirstColumn="0" w:firstRowLastColumn="0" w:lastRowFirstColumn="0" w:lastRowLastColumn="0"/>
            <w:tcW w:w="2033" w:type="dxa"/>
          </w:tcPr>
          <w:p w14:paraId="009B4C41" w14:textId="6ECCD989" w:rsidR="00477342" w:rsidRPr="00FF55C8" w:rsidRDefault="00477342" w:rsidP="002C468F">
            <w:pPr>
              <w:spacing w:line="276" w:lineRule="auto"/>
              <w:jc w:val="center"/>
              <w:rPr>
                <w:rFonts w:ascii="Arial" w:hAnsi="Arial" w:cs="Arial"/>
                <w:b w:val="0"/>
                <w:bCs w:val="0"/>
                <w:sz w:val="20"/>
                <w:szCs w:val="20"/>
                <w:lang w:val="en-US"/>
              </w:rPr>
            </w:pPr>
            <w:r w:rsidRPr="00FF55C8">
              <w:rPr>
                <w:rFonts w:ascii="Arial" w:hAnsi="Arial" w:cs="Arial"/>
                <w:sz w:val="20"/>
                <w:szCs w:val="20"/>
                <w:lang w:val="en-US"/>
              </w:rPr>
              <w:t xml:space="preserve">Elixhauser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UkvLnszo","properties":{"formattedCitation":"(21)","plainCitation":"(21)","noteIndex":0},"citationItems":[{"id":"bQCPcGay/JB2aLC0w","uris":["http://zotero.org/users/3118434/items/T9DTRDZ5"],"uri":["http://zotero.org/users/3118434/items/T9DTRDZ5"],"itemData":{"id":13509,"type":"article-journal","title":"Comorbidity measures for use with administrative data","container-title":"Medical Care","page":"8-27","volume":"36","issue":"1","source":"PubMed","abstract":"OBJECTIVES: This study attempts to develop a comprehensive set of comorbidity measures for use with large administrative inpatient datasets.\nMETHODS: 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nRESULTS: 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nCONCLUSIONS: 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ISSN":"0025-7079","note":"PMID: 9431328","journalAbbreviation":"Med Care","language":"eng","author":[{"family":"Elixhauser","given":"A."},{"family":"Steiner","given":"C."},{"family":"Harris","given":"D. R."},{"family":"Coffey","given":"R. M."}],"issued":{"date-parts":[["1998",1]]}}}],"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rPr>
              <w:t>[</w:t>
            </w:r>
            <w:r w:rsidR="006062A2" w:rsidRPr="006062A2">
              <w:rPr>
                <w:rFonts w:ascii="Arial" w:hAnsi="Arial" w:cs="Arial"/>
                <w:sz w:val="20"/>
              </w:rPr>
              <w:t>21</w:t>
            </w:r>
            <w:r w:rsidR="002C468F">
              <w:rPr>
                <w:rFonts w:ascii="Arial" w:hAnsi="Arial" w:cs="Arial"/>
                <w:sz w:val="20"/>
              </w:rPr>
              <w:t>]</w:t>
            </w:r>
            <w:r w:rsidRPr="00FF55C8">
              <w:rPr>
                <w:rFonts w:ascii="Arial" w:hAnsi="Arial" w:cs="Arial"/>
                <w:sz w:val="20"/>
                <w:szCs w:val="20"/>
                <w:lang w:val="en-US"/>
              </w:rPr>
              <w:fldChar w:fldCharType="end"/>
            </w:r>
          </w:p>
        </w:tc>
        <w:tc>
          <w:tcPr>
            <w:tcW w:w="1300" w:type="dxa"/>
          </w:tcPr>
          <w:p w14:paraId="60C9073E"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998</w:t>
            </w:r>
          </w:p>
        </w:tc>
        <w:tc>
          <w:tcPr>
            <w:tcW w:w="1407" w:type="dxa"/>
          </w:tcPr>
          <w:p w14:paraId="1B27C71E"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color w:val="000000"/>
                <w:sz w:val="20"/>
                <w:szCs w:val="20"/>
                <w:lang w:val="en-US"/>
              </w:rPr>
              <w:t>Administrative data</w:t>
            </w:r>
          </w:p>
        </w:tc>
        <w:tc>
          <w:tcPr>
            <w:tcW w:w="2827" w:type="dxa"/>
          </w:tcPr>
          <w:p w14:paraId="600E96EC"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color w:val="000000"/>
                <w:sz w:val="20"/>
                <w:szCs w:val="20"/>
              </w:rPr>
              <w:t>30 conditions</w:t>
            </w:r>
          </w:p>
        </w:tc>
        <w:tc>
          <w:tcPr>
            <w:tcW w:w="2252" w:type="dxa"/>
          </w:tcPr>
          <w:p w14:paraId="2AC0D173" w14:textId="77777777" w:rsidR="00477342" w:rsidRPr="00FF55C8" w:rsidRDefault="00477342" w:rsidP="00FF55C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779,167 adults in acute</w:t>
            </w:r>
          </w:p>
          <w:p w14:paraId="422FE9F7"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 xml:space="preserve">care hospital </w:t>
            </w:r>
          </w:p>
        </w:tc>
        <w:tc>
          <w:tcPr>
            <w:tcW w:w="3808" w:type="dxa"/>
          </w:tcPr>
          <w:p w14:paraId="432F839E" w14:textId="3AE1B9F5" w:rsidR="00477342" w:rsidRPr="00FF55C8" w:rsidRDefault="00477342" w:rsidP="002C468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color w:val="000000"/>
                <w:sz w:val="20"/>
                <w:szCs w:val="20"/>
                <w:lang w:val="en-US"/>
              </w:rPr>
              <w:t xml:space="preserve">Used initially as a count but modified by Van Walraven et al. as a weighted score </w:t>
            </w:r>
            <w:r w:rsidRPr="00FF55C8">
              <w:rPr>
                <w:rFonts w:ascii="Arial" w:hAnsi="Arial" w:cs="Arial"/>
                <w:color w:val="000000"/>
                <w:sz w:val="20"/>
                <w:szCs w:val="20"/>
                <w:lang w:val="en-US"/>
              </w:rPr>
              <w:fldChar w:fldCharType="begin"/>
            </w:r>
            <w:r w:rsidR="006062A2">
              <w:rPr>
                <w:rFonts w:ascii="Arial" w:hAnsi="Arial" w:cs="Arial"/>
                <w:color w:val="000000"/>
                <w:sz w:val="20"/>
                <w:szCs w:val="20"/>
                <w:lang w:val="en-US"/>
              </w:rPr>
              <w:instrText xml:space="preserve"> ADDIN ZOTERO_ITEM CSL_CITATION {"citationID":"qK2b0haw","properties":{"formattedCitation":"(22)","plainCitation":"(22)","noteIndex":0},"citationItems":[{"id":"bQCPcGay/bpmKx5zg","uris":["http://zotero.org/users/3118434/items/NEK2U3BP"],"uri":["http://zotero.org/users/3118434/items/NEK2U3BP"],"itemData":{"id":13511,"type":"article-journal","title":"A modification of the Elixhauser comorbidity measures into a point system for hospital death using administrative data","container-title":"Medical Care","page":"626-633","volume":"47","issue":"6","source":"PubMed","abstract":"BACKGROUND: Comorbidity measures are necessary to describe patient populations and adjust for confounding. In direct comparisons, studies have found the Elixhauser comorbidity system to be statistically slightly superior to the Charlson comorbidity system at adjusting for comorbidity. However, the Elixhauser classification system requires 30 binary variables, making its use for reporting and analysis of comorbidity cumbersome.\nOBJECTIVE: Modify the Elixhauser classification system into a single numeric score for administrative data.\nMETHODS: For all hospitalizations at the Ottawa Hospital, Canada, between 1996 and 2008, we determined if International Classification of Disease codes for chronic diagnoses were in any of the 30 Elixhauser comorbidity groups. We then used backward stepwise multivariate logistic regression to determine the independent association of each comorbidity group with death in hospital. Regression coefficients were modified into a scoring system that reflected the strength of each comorbidity group's independent association with hospital death.\nRESULTS: Hospitalizations that were included were 345,795 (derivation: 228,565; validation 117,230). Twenty-one of the 30 groups were independently associated with hospital mortality. The resulting comorbidity score had an equivalent discrimination in the derivation and validation groups (overall c-statistic 0.763, 95% CI: 0.759-0.766). This was similar to models having all Elixhauser groups (0.760, 95% CI: 0.756-0.764) or significant groups only (0.759, 95% CI: 0.754-0.762), but significantly exceeded discrimination when comorbidity was expressed using the Charlson score (0.745, 95% CI: 0.742-0.749).\nCONCLUSION: When analyzing administrative data, the Elixhauser comorbidity system can be condensed to a single numeric score that summarizes disease burden and is adequately discriminative for death in hospital.","DOI":"10.1097/MLR.0b013e31819432e5","ISSN":"1537-1948","note":"PMID: 19433995","journalAbbreviation":"Med Care","language":"eng","author":[{"family":"Walraven","given":"Carl","non-dropping-particle":"van"},{"family":"Austin","given":"Peter C."},{"family":"Jennings","given":"Alison"},{"family":"Quan","given":"Hude"},{"family":"Forster","given":"Alan J."}],"issued":{"date-parts":[["2009",6]]}}}],"schema":"https://github.com/citation-style-language/schema/raw/master/csl-citation.json"} </w:instrText>
            </w:r>
            <w:r w:rsidRPr="00FF55C8">
              <w:rPr>
                <w:rFonts w:ascii="Arial" w:hAnsi="Arial" w:cs="Arial"/>
                <w:color w:val="000000"/>
                <w:sz w:val="20"/>
                <w:szCs w:val="20"/>
                <w:lang w:val="en-US"/>
              </w:rPr>
              <w:fldChar w:fldCharType="separate"/>
            </w:r>
            <w:r w:rsidR="002C468F">
              <w:rPr>
                <w:rFonts w:ascii="Arial" w:hAnsi="Arial" w:cs="Arial"/>
                <w:sz w:val="20"/>
              </w:rPr>
              <w:t>[</w:t>
            </w:r>
            <w:r w:rsidR="006062A2" w:rsidRPr="006062A2">
              <w:rPr>
                <w:rFonts w:ascii="Arial" w:hAnsi="Arial" w:cs="Arial"/>
                <w:sz w:val="20"/>
              </w:rPr>
              <w:t>22</w:t>
            </w:r>
            <w:r w:rsidR="002C468F">
              <w:rPr>
                <w:rFonts w:ascii="Arial" w:hAnsi="Arial" w:cs="Arial"/>
                <w:sz w:val="20"/>
              </w:rPr>
              <w:t>]</w:t>
            </w:r>
            <w:r w:rsidRPr="00FF55C8">
              <w:rPr>
                <w:rFonts w:ascii="Arial" w:hAnsi="Arial" w:cs="Arial"/>
                <w:color w:val="000000"/>
                <w:sz w:val="20"/>
                <w:szCs w:val="20"/>
                <w:lang w:val="en-US"/>
              </w:rPr>
              <w:fldChar w:fldCharType="end"/>
            </w:r>
            <w:r w:rsidRPr="00FF55C8">
              <w:rPr>
                <w:rFonts w:ascii="Arial" w:hAnsi="Arial" w:cs="Arial"/>
                <w:color w:val="000000"/>
                <w:sz w:val="20"/>
                <w:szCs w:val="20"/>
                <w:lang w:val="en-US"/>
              </w:rPr>
              <w:t xml:space="preserve"> for in-hospital death</w:t>
            </w:r>
          </w:p>
        </w:tc>
        <w:tc>
          <w:tcPr>
            <w:tcW w:w="1541" w:type="dxa"/>
          </w:tcPr>
          <w:p w14:paraId="10D92AE7" w14:textId="5F290D8B" w:rsidR="00477342" w:rsidRPr="00FF55C8" w:rsidRDefault="00477342" w:rsidP="002C468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52YoSChj","properties":{"formattedCitation":"(23)","plainCitation":"(23)","noteIndex":0},"citationItems":[{"id":"bQCPcGay/O1h2mafw","uris":["http://zotero.org/users/3118434/items/ES6CGJGX"],"uri":["http://zotero.org/users/3118434/items/ES6CGJGX"],"itemData":{"id":13676,"type":"article-journal","title":"When good operations go bad: The additive effect of comorbidity and postoperative complications on readmission after pulmonary lobectomy","container-title":"Surgery","page":"294-299","volume":"164","issue":"2","source":"Crossref","DOI":"10.1016/j.surg.2018.03.019","ISSN":"00396060","title-short":"When good operations go bad","language":"en","author":[{"family":"Jean","given":"Raymond A."},{"family":"Chiu","given":"Alexander S."},{"family":"Boffa","given":"Daniel J."},{"family":"Detterbeck","given":"Frank C."},{"family":"Blasberg","given":"Justin D."},{"family":"Kim","given":"Anthony W."}],"issued":{"date-parts":[["2018",8]]}}}],"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rPr>
              <w:t>[</w:t>
            </w:r>
            <w:r w:rsidR="006062A2" w:rsidRPr="006062A2">
              <w:rPr>
                <w:rFonts w:ascii="Arial" w:hAnsi="Arial" w:cs="Arial"/>
                <w:sz w:val="20"/>
              </w:rPr>
              <w:t>23</w:t>
            </w:r>
            <w:r w:rsidR="002C468F">
              <w:rPr>
                <w:rFonts w:ascii="Arial" w:hAnsi="Arial" w:cs="Arial"/>
                <w:sz w:val="20"/>
              </w:rPr>
              <w:t>]</w:t>
            </w:r>
            <w:r w:rsidRPr="00FF55C8">
              <w:rPr>
                <w:rFonts w:ascii="Arial" w:hAnsi="Arial" w:cs="Arial"/>
                <w:sz w:val="20"/>
                <w:szCs w:val="20"/>
                <w:lang w:val="en-US"/>
              </w:rPr>
              <w:fldChar w:fldCharType="end"/>
            </w:r>
          </w:p>
        </w:tc>
      </w:tr>
      <w:tr w:rsidR="00477342" w:rsidRPr="00FF55C8" w14:paraId="03B8CD1E" w14:textId="77777777" w:rsidTr="00663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3" w:type="dxa"/>
          </w:tcPr>
          <w:p w14:paraId="689F3B4A" w14:textId="486A8FBA" w:rsidR="00477342" w:rsidRPr="00FF55C8" w:rsidRDefault="00477342" w:rsidP="002C468F">
            <w:pPr>
              <w:spacing w:line="276" w:lineRule="auto"/>
              <w:jc w:val="center"/>
              <w:rPr>
                <w:rFonts w:ascii="Arial" w:hAnsi="Arial" w:cs="Arial"/>
                <w:b w:val="0"/>
                <w:bCs w:val="0"/>
                <w:sz w:val="20"/>
                <w:szCs w:val="20"/>
                <w:lang w:val="en-US"/>
              </w:rPr>
            </w:pPr>
            <w:r w:rsidRPr="00FF55C8">
              <w:rPr>
                <w:rFonts w:ascii="Arial" w:hAnsi="Arial" w:cs="Arial"/>
                <w:sz w:val="20"/>
                <w:szCs w:val="20"/>
                <w:lang w:val="en-US"/>
              </w:rPr>
              <w:t>Tamm</w:t>
            </w:r>
            <w:r w:rsidR="00FC70D8">
              <w:rPr>
                <w:rFonts w:ascii="Arial" w:hAnsi="Arial" w:cs="Arial"/>
                <w:sz w:val="20"/>
                <w:szCs w:val="20"/>
                <w:lang w:val="en-US"/>
              </w:rPr>
              <w:t>e</w:t>
            </w:r>
            <w:r w:rsidRPr="00FF55C8">
              <w:rPr>
                <w:rFonts w:ascii="Arial" w:hAnsi="Arial" w:cs="Arial"/>
                <w:sz w:val="20"/>
                <w:szCs w:val="20"/>
                <w:lang w:val="en-US"/>
              </w:rPr>
              <w:t xml:space="preserve">magi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AhTZvvDo","properties":{"formattedCitation":"(24,25)","plainCitation":"(24,25)","noteIndex":0},"citationItems":[{"id":"bQCPcGay/p0XIVmdP","uris":["http://zotero.org/users/3118434/items/RSFD2U9F"],"uri":["http://zotero.org/users/3118434/items/RSFD2U9F"],"itemData":{"id":13655,"type":"article-journal","title":"Impact of comorbidity on lung cancer survival","container-title":"International Journal of Cancer","page":"792-802","volume":"103","issue":"6","source":"Crossref","DOI":"10.1002/ijc.10882","ISSN":"0020-7136, 1097-0215","language":"en","author":[{"family":"Tammemagi","given":"C. Martin"},{"family":"Neslund-Dudas","given":"Christine"},{"family":"Simoff","given":"Michael"},{"family":"Kvale","given":"Paul"}],"issued":{"date-parts":[["2003",3,1]]}}},{"id":"bQCPcGay/qrLV4DfL","uris":["http://zotero.org/users/3118434/items/K3JZ7KJA"],"uri":["http://zotero.org/users/3118434/items/K3JZ7KJA"],"itemData":{"id":13656,"type":"article-journal","title":"Comorbidity and Survival Disparities Among Black and White Patients With Breast Cancer","container-title":"JAMA","page":"1765","volume":"294","issue":"14","source":"Crossref","DOI":"10.1001/jama.294.14.1765","ISSN":"0098-7484","language":"en","author":[{"family":"Tammemagi","given":"C. Martin"}],"issued":{"date-parts":[["2005",10,12]]}}}],"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rPr>
              <w:t>[</w:t>
            </w:r>
            <w:r w:rsidR="006062A2" w:rsidRPr="006062A2">
              <w:rPr>
                <w:rFonts w:ascii="Arial" w:hAnsi="Arial" w:cs="Arial"/>
                <w:sz w:val="20"/>
              </w:rPr>
              <w:t>24,25</w:t>
            </w:r>
            <w:r w:rsidR="002C468F">
              <w:rPr>
                <w:rFonts w:ascii="Arial" w:hAnsi="Arial" w:cs="Arial"/>
                <w:sz w:val="20"/>
              </w:rPr>
              <w:t>]</w:t>
            </w:r>
            <w:r w:rsidRPr="00FF55C8">
              <w:rPr>
                <w:rFonts w:ascii="Arial" w:hAnsi="Arial" w:cs="Arial"/>
                <w:sz w:val="20"/>
                <w:szCs w:val="20"/>
                <w:lang w:val="en-US"/>
              </w:rPr>
              <w:fldChar w:fldCharType="end"/>
            </w:r>
          </w:p>
        </w:tc>
        <w:tc>
          <w:tcPr>
            <w:tcW w:w="1300" w:type="dxa"/>
          </w:tcPr>
          <w:p w14:paraId="3FB26D36"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2003</w:t>
            </w:r>
          </w:p>
        </w:tc>
        <w:tc>
          <w:tcPr>
            <w:tcW w:w="1407" w:type="dxa"/>
          </w:tcPr>
          <w:p w14:paraId="3B14769A"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Administrative data</w:t>
            </w:r>
          </w:p>
        </w:tc>
        <w:tc>
          <w:tcPr>
            <w:tcW w:w="2827" w:type="dxa"/>
          </w:tcPr>
          <w:p w14:paraId="1B16BE73"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9 conditions for lung cancer and 77 conditions for breast cancer</w:t>
            </w:r>
          </w:p>
        </w:tc>
        <w:tc>
          <w:tcPr>
            <w:tcW w:w="2252" w:type="dxa"/>
          </w:tcPr>
          <w:p w14:paraId="529506B6"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1155 patients with lung cancer and 906 patients with breast cancer</w:t>
            </w:r>
          </w:p>
        </w:tc>
        <w:tc>
          <w:tcPr>
            <w:tcW w:w="3808" w:type="dxa"/>
          </w:tcPr>
          <w:p w14:paraId="3A2F5227"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Condition count</w:t>
            </w:r>
          </w:p>
        </w:tc>
        <w:tc>
          <w:tcPr>
            <w:tcW w:w="1541" w:type="dxa"/>
          </w:tcPr>
          <w:p w14:paraId="446F7A6F" w14:textId="77777777" w:rsidR="00477342" w:rsidRPr="00FF55C8" w:rsidRDefault="00477342" w:rsidP="00FF5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w:t>
            </w:r>
          </w:p>
        </w:tc>
      </w:tr>
      <w:tr w:rsidR="00477342" w:rsidRPr="00FC70D8" w14:paraId="1248E776" w14:textId="77777777" w:rsidTr="006639B1">
        <w:tc>
          <w:tcPr>
            <w:cnfStyle w:val="001000000000" w:firstRow="0" w:lastRow="0" w:firstColumn="1" w:lastColumn="0" w:oddVBand="0" w:evenVBand="0" w:oddHBand="0" w:evenHBand="0" w:firstRowFirstColumn="0" w:firstRowLastColumn="0" w:lastRowFirstColumn="0" w:lastRowLastColumn="0"/>
            <w:tcW w:w="2033" w:type="dxa"/>
          </w:tcPr>
          <w:p w14:paraId="63A1B4BD" w14:textId="77777777" w:rsidR="00477342" w:rsidRPr="00FF55C8" w:rsidRDefault="00477342" w:rsidP="00FF55C8">
            <w:pPr>
              <w:spacing w:line="276" w:lineRule="auto"/>
              <w:jc w:val="center"/>
              <w:rPr>
                <w:rFonts w:ascii="Arial" w:hAnsi="Arial" w:cs="Arial"/>
                <w:b w:val="0"/>
                <w:bCs w:val="0"/>
                <w:sz w:val="20"/>
                <w:szCs w:val="20"/>
                <w:lang w:val="en-US"/>
              </w:rPr>
            </w:pPr>
            <w:r w:rsidRPr="00FF55C8">
              <w:rPr>
                <w:rFonts w:ascii="Arial" w:hAnsi="Arial" w:cs="Arial"/>
                <w:sz w:val="20"/>
                <w:szCs w:val="20"/>
                <w:lang w:val="en-US"/>
              </w:rPr>
              <w:t>Simplified Comorbidity</w:t>
            </w:r>
          </w:p>
          <w:p w14:paraId="4D9FA361" w14:textId="2B7F8375" w:rsidR="00477342" w:rsidRPr="00FF55C8" w:rsidRDefault="00477342" w:rsidP="002C468F">
            <w:pPr>
              <w:spacing w:line="276" w:lineRule="auto"/>
              <w:jc w:val="center"/>
              <w:rPr>
                <w:rFonts w:ascii="Arial" w:hAnsi="Arial" w:cs="Arial"/>
                <w:b w:val="0"/>
                <w:bCs w:val="0"/>
                <w:sz w:val="20"/>
                <w:szCs w:val="20"/>
                <w:lang w:val="en-US"/>
              </w:rPr>
            </w:pPr>
            <w:r w:rsidRPr="00FF55C8">
              <w:rPr>
                <w:rFonts w:ascii="Arial" w:hAnsi="Arial" w:cs="Arial"/>
                <w:sz w:val="20"/>
                <w:szCs w:val="20"/>
                <w:lang w:val="en-US"/>
              </w:rPr>
              <w:t xml:space="preserve">Index (SCI)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Mgp7PIZK","properties":{"formattedCitation":"(26)","plainCitation":"(26)","noteIndex":0},"citationItems":[{"id":"bQCPcGay/xVGF1iv8","uris":["http://zotero.org/users/3118434/items/KPJ3UHXF"],"uri":["http://zotero.org/users/3118434/items/KPJ3UHXF"],"itemData":{"id":13495,"type":"article-journal","title":"A new simplified comorbidity score as a prognostic factor in non-small-cell lung cancer patients: description and comparison with the Charlson's index","container-title":"British Journal of Cancer","page":"1098-1105","volume":"93","issue":"10","source":"PubMed","abstract":"Treatment of non-small-cell lung cancer (NSCLC) might take into account comorbidities as an important variable. The aim of this study was to generate a new simplified comorbidity score (SCS) and to determine whether or not it improves the possibility of predicting prognosis of NSCLC patients. A two-step methodology was used. Step 1: An SCS was developed and its prognostic value was compared with classical prognostic determinants in the outcome of 735 previously untreated NSCLC patients. Step 2: the SCS reliability as a prognostic determinant was tested in a different population of 136 prospectively accrued NSCLC patients with a formal comparison between SCS and the classical Charlson comorbidity index (CCI). Prognosis was analysed using both univariate and multivariate (Cox model) statistics. The SCS summarised the following variables: tobacco consumption, diabetes mellitus and renal insufficiency (respective weightings 7, 5 and 4), respiratory, neoplastic and cardiovascular comorbidities and alcoholism (weighting=1 for each item). In step 1, aside from classical variables such as age, stage of the disease and performance status, SCS was a statistically significant prognostic variable in univariate analyses. In the Cox model weight loss, stage grouping, performance status and SCS were independent determinants of a poor outcome. There was a trend towards statistical significance for age (P=0.08) and leucocytes count (P=0.06). In Step 2, both SCS and well-known prognostic variables were found as significant determinants in univariate analyses. There was a trend towards a negative prognostic effect for CCI. In multivariate analysis, stage grouping, performance status, histology, leucocytes, lymphocytes, lactate dehydrogenase, CYFRA 21-1 and SCS were independent determinants of a poor prognosis. CCI was removed from the Cox model. In conclusion, the SCS, constructed as an independent prognostic factor in a large NSCLC patient population, is validated in another prospective population and appears more informative than the CCI in predicting NSCLC patient outcome.","DOI":"10.1038/sj.bjc.6602836","ISSN":"0007-0920","note":"PMID: 16234816\nPMCID: PMC2361505","title-short":"A new simplified comorbidity score as a prognostic factor in non-small-cell lung cancer patients","journalAbbreviation":"Br. J. Cancer","language":"eng","author":[{"family":"Colinet","given":"B."},{"family":"Jacot","given":"W."},{"family":"Bertrand","given":"D."},{"family":"Lacombe","given":"S."},{"family":"Bozonnat","given":"M.-C."},{"family":"Daurès","given":"J.-P."},{"family":"Pujol","given":"J.-L."},{"literal":"oncoLR health network"}],"issued":{"date-parts":[["2005",11,14]]}}}],"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rPr>
              <w:t>[</w:t>
            </w:r>
            <w:r w:rsidR="006062A2" w:rsidRPr="006062A2">
              <w:rPr>
                <w:rFonts w:ascii="Arial" w:hAnsi="Arial" w:cs="Arial"/>
                <w:sz w:val="20"/>
              </w:rPr>
              <w:t>26</w:t>
            </w:r>
            <w:r w:rsidR="002C468F">
              <w:rPr>
                <w:rFonts w:ascii="Arial" w:hAnsi="Arial" w:cs="Arial"/>
                <w:sz w:val="20"/>
              </w:rPr>
              <w:t>]</w:t>
            </w:r>
            <w:r w:rsidRPr="00FF55C8">
              <w:rPr>
                <w:rFonts w:ascii="Arial" w:hAnsi="Arial" w:cs="Arial"/>
                <w:sz w:val="20"/>
                <w:szCs w:val="20"/>
                <w:lang w:val="en-US"/>
              </w:rPr>
              <w:fldChar w:fldCharType="end"/>
            </w:r>
          </w:p>
        </w:tc>
        <w:tc>
          <w:tcPr>
            <w:tcW w:w="1300" w:type="dxa"/>
          </w:tcPr>
          <w:p w14:paraId="004BAF96"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2005</w:t>
            </w:r>
          </w:p>
        </w:tc>
        <w:tc>
          <w:tcPr>
            <w:tcW w:w="1407" w:type="dxa"/>
          </w:tcPr>
          <w:p w14:paraId="729BBDD1"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Clinical notes</w:t>
            </w:r>
          </w:p>
        </w:tc>
        <w:tc>
          <w:tcPr>
            <w:tcW w:w="2827" w:type="dxa"/>
          </w:tcPr>
          <w:p w14:paraId="5BCE0133"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7 comorbidity categories</w:t>
            </w:r>
          </w:p>
        </w:tc>
        <w:tc>
          <w:tcPr>
            <w:tcW w:w="2252" w:type="dxa"/>
          </w:tcPr>
          <w:p w14:paraId="0910D693"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735 patients with lung cancer</w:t>
            </w:r>
          </w:p>
        </w:tc>
        <w:tc>
          <w:tcPr>
            <w:tcW w:w="3808" w:type="dxa"/>
          </w:tcPr>
          <w:p w14:paraId="66047F18" w14:textId="77777777" w:rsidR="00477342" w:rsidRPr="00FF55C8" w:rsidRDefault="00477342" w:rsidP="00FF5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t>Impact on mortality (beta coefficients from multivariable models).</w:t>
            </w:r>
          </w:p>
        </w:tc>
        <w:tc>
          <w:tcPr>
            <w:tcW w:w="1541" w:type="dxa"/>
          </w:tcPr>
          <w:p w14:paraId="558CB6AD" w14:textId="0B991E99" w:rsidR="00477342" w:rsidRPr="00FF55C8" w:rsidRDefault="00477342" w:rsidP="002C468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H4xmKzR0","properties":{"formattedCitation":"(27\\uc0\\u8211{}30)","plainCitation":"(27–30)","noteIndex":0},"citationItems":[{"id":"bQCPcGay/bylN7DaK","uris":["http://zotero.org/users/3118434/items/S5HMNS48"],"uri":["http://zotero.org/users/3118434/items/S5HMNS48"],"itemData":{"id":13662,"type":"article-journal","title":"The Prognostic Value of the Simplified Comorbidity Score in the Treatment of Small Cell Lung Carcinoma","container-title":"Journal of Thoracic Oncology","page":"378-383","volume":"6","issue":"2","source":"Crossref","DOI":"10.1097/JTO.0b013e3181fd4107","ISSN":"15560864","language":"en","author":[{"family":"Kuo","given":"Yao-Wen"},{"family":"Jerng","given":"Jih-Shuin"},{"family":"Shih","given":"Jin-Yuan"},{"family":"Chen","given":"Kuan-Yu"},{"family":"Yu","given":"Chong-Jen"},{"family":"Yang","given":"Pan-Chyr"}],"issued":{"date-parts":[["2011",2]]}}},{"id":"bQCPcGay/bWMTI6QM","uris":["http://zotero.org/users/3118434/items/QLAIZRXR"],"uri":["http://zotero.org/users/3118434/items/QLAIZRXR"],"itemData":{"id":13661,"type":"article-journal","title":"Comorbidity in Lung Cancer: A Prospective Cohort Study of Self-Reported versus Register-Based Comorbidity","container-title":"Journal of Thoracic Oncology","page":"54-62","volume":"13","issue":"1","source":"Crossref","DOI":"10.1016/j.jtho.2017.10.002","ISSN":"15560864","title-short":"Comorbidity in Lung Cancer","language":"en","author":[{"family":"Sandfeld-Paulsen","given":"Birgitte"},{"family":"Meldgaard","given":"Peter"},{"family":"Aggerholm-Pedersen","given":"Ninna"}],"issued":{"date-parts":[["2018",1]]}}},{"id":"bQCPcGay/QfOZ6FC5","uris":["http://zotero.org/users/3118434/items/4GUQQUQQ"],"uri":["http://zotero.org/users/3118434/items/4GUQQUQQ"],"itemData":{"id":13659,"type":"article-journal","title":"The Influence of Comorbidity and the Simplified Comorbidity Score on Overall Survival in Non–Small Cell Lung Cancer—A Prospective Cohort Study","container-title":"Journal of Thoracic Oncology","page":"748-757","volume":"11","issue":"5","source":"Crossref","DOI":"10.1016/j.jtho.2016.01.016","ISSN":"15560864","language":"en","author":[{"family":"Alexander","given":"Marliese"},{"family":"Evans","given":"Sue M."},{"family":"Stirling","given":"Robert G."},{"family":"Wolfe","given":"Rory"},{"family":"Officer","given":"Ann"},{"family":"MacManus","given":"Michael"},{"family":"Solomon","given":"Benjamin"},{"family":"Burbury","given":"Kate"},{"family":"Ball","given":"David"}],"issued":{"date-parts":[["2016",5]]}}},{"id":"bQCPcGay/KogdjVuk","uris":["http://zotero.org/users/3118434/items/9YHV2IJN"],"uri":["http://zotero.org/users/3118434/items/9YHV2IJN"],"itemData":{"id":13658,"type":"article-journal","title":"Clinical factors associated with treatment toxicity of pemetrexed plus platinum in elderly patients with non-small cell lung cancer","container-title":"Journal of the Formosan Medical Association","source":"Crossref","URL":"https://linkinghub.elsevier.com/retrieve/pii/S0929664619311507","DOI":"10.1016/j.jfma.2019.12.007","ISSN":"09296646","language":"en","author":[{"family":"Chen","given":"Chung-Yu"},{"family":"Chen","given":"Kuan-Yu"},{"family":"Shih","given":"Jin-Yuan"},{"family":"Yu","given":"Chong-Jen"}],"issued":{"date-parts":[["2020",1]]},"accessed":{"date-parts":[["2020",2,25]]}}}],"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szCs w:val="24"/>
                <w:lang w:val="en-US"/>
              </w:rPr>
              <w:t>[</w:t>
            </w:r>
            <w:r w:rsidR="006062A2" w:rsidRPr="006062A2">
              <w:rPr>
                <w:rFonts w:ascii="Arial" w:hAnsi="Arial" w:cs="Arial"/>
                <w:sz w:val="20"/>
                <w:szCs w:val="24"/>
                <w:lang w:val="en-US"/>
              </w:rPr>
              <w:t>27–30</w:t>
            </w:r>
            <w:r w:rsidR="002C468F">
              <w:rPr>
                <w:rFonts w:ascii="Arial" w:hAnsi="Arial" w:cs="Arial"/>
                <w:sz w:val="20"/>
                <w:szCs w:val="24"/>
                <w:lang w:val="en-US"/>
              </w:rPr>
              <w:t>]</w:t>
            </w:r>
            <w:r w:rsidRPr="00FF55C8">
              <w:rPr>
                <w:rFonts w:ascii="Arial" w:hAnsi="Arial" w:cs="Arial"/>
                <w:sz w:val="20"/>
                <w:szCs w:val="20"/>
                <w:lang w:val="en-US"/>
              </w:rPr>
              <w:fldChar w:fldCharType="end"/>
            </w:r>
          </w:p>
        </w:tc>
      </w:tr>
    </w:tbl>
    <w:p w14:paraId="05FEFE28" w14:textId="2230D7F3" w:rsidR="00232FD8" w:rsidRDefault="00477342" w:rsidP="00FF55C8">
      <w:pPr>
        <w:spacing w:line="276" w:lineRule="auto"/>
        <w:jc w:val="both"/>
        <w:rPr>
          <w:rFonts w:ascii="Arial" w:hAnsi="Arial" w:cs="Arial"/>
          <w:sz w:val="20"/>
          <w:szCs w:val="20"/>
          <w:lang w:val="en-US"/>
        </w:rPr>
      </w:pPr>
      <w:r w:rsidRPr="00440866">
        <w:rPr>
          <w:rFonts w:ascii="Arial" w:hAnsi="Arial" w:cs="Arial"/>
          <w:b/>
          <w:sz w:val="20"/>
          <w:szCs w:val="20"/>
          <w:lang w:val="en-US"/>
        </w:rPr>
        <w:t>Table S1.</w:t>
      </w:r>
      <w:r w:rsidRPr="00FF55C8">
        <w:rPr>
          <w:rFonts w:ascii="Arial" w:hAnsi="Arial" w:cs="Arial"/>
          <w:sz w:val="20"/>
          <w:szCs w:val="20"/>
          <w:lang w:val="en-US"/>
        </w:rPr>
        <w:t xml:space="preserve"> Characteristics of comorbidity scores to assess their burden on survival used in </w:t>
      </w:r>
      <w:r w:rsidR="00E1648F">
        <w:rPr>
          <w:rFonts w:ascii="Arial" w:hAnsi="Arial" w:cs="Arial"/>
          <w:sz w:val="20"/>
          <w:szCs w:val="20"/>
          <w:lang w:val="en-US"/>
        </w:rPr>
        <w:t xml:space="preserve">the </w:t>
      </w:r>
      <w:r w:rsidRPr="00FF55C8">
        <w:rPr>
          <w:rFonts w:ascii="Arial" w:hAnsi="Arial" w:cs="Arial"/>
          <w:sz w:val="20"/>
          <w:szCs w:val="20"/>
          <w:lang w:val="en-US"/>
        </w:rPr>
        <w:t xml:space="preserve">literature in lung cancer, adapted from </w:t>
      </w:r>
      <w:r w:rsidRPr="00FF55C8">
        <w:rPr>
          <w:rFonts w:ascii="Arial" w:hAnsi="Arial" w:cs="Arial"/>
          <w:sz w:val="20"/>
          <w:szCs w:val="20"/>
          <w:lang w:val="en-US"/>
        </w:rPr>
        <w:fldChar w:fldCharType="begin"/>
      </w:r>
      <w:r w:rsidR="006062A2">
        <w:rPr>
          <w:rFonts w:ascii="Arial" w:hAnsi="Arial" w:cs="Arial"/>
          <w:sz w:val="20"/>
          <w:szCs w:val="20"/>
          <w:lang w:val="en-US"/>
        </w:rPr>
        <w:instrText xml:space="preserve"> ADDIN ZOTERO_ITEM CSL_CITATION {"citationID":"kQgWHAh8","properties":{"formattedCitation":"(31)","plainCitation":"(31)","noteIndex":0},"citationItems":[{"id":"bQCPcGay/XuBvFLOF","uris":["http://zotero.org/users/3118434/items/UZLW48FX"],"uri":["http://zotero.org/users/3118434/items/UZLW48FX"],"itemData":{"id":"rlFcVOVZ/SmAgS1NG","type":"article-journal","title":"Review of methods used to measure comorbidity in cancer populations: No gold standard exists","container-title":"Journal of Clinical Epidemiology","page":"924-933","volume":"65","issue":"9","source":"Crossref","DOI":"10.1016/j.jclinepi.2012.02.017","ISSN":"08954356","title-short":"Review of methods used to measure comorbidity in cancer populations","language":"en","author":[{"family":"Sarfati","given":"Diana"}],"issued":{"date-parts":[["2012",9]]}}}],"schema":"https://github.com/citation-style-language/schema/raw/master/csl-citation.json"} </w:instrText>
      </w:r>
      <w:r w:rsidRPr="00FF55C8">
        <w:rPr>
          <w:rFonts w:ascii="Arial" w:hAnsi="Arial" w:cs="Arial"/>
          <w:sz w:val="20"/>
          <w:szCs w:val="20"/>
          <w:lang w:val="en-US"/>
        </w:rPr>
        <w:fldChar w:fldCharType="separate"/>
      </w:r>
      <w:r w:rsidR="002C468F">
        <w:rPr>
          <w:rFonts w:ascii="Arial" w:hAnsi="Arial" w:cs="Arial"/>
          <w:sz w:val="20"/>
          <w:lang w:val="en-US"/>
        </w:rPr>
        <w:t>[</w:t>
      </w:r>
      <w:r w:rsidR="006062A2" w:rsidRPr="006062A2">
        <w:rPr>
          <w:rFonts w:ascii="Arial" w:hAnsi="Arial" w:cs="Arial"/>
          <w:sz w:val="20"/>
          <w:lang w:val="en-US"/>
        </w:rPr>
        <w:t>31</w:t>
      </w:r>
      <w:r w:rsidR="002C468F">
        <w:rPr>
          <w:rFonts w:ascii="Arial" w:hAnsi="Arial" w:cs="Arial"/>
          <w:sz w:val="20"/>
          <w:lang w:val="en-US"/>
        </w:rPr>
        <w:t>]</w:t>
      </w:r>
      <w:r w:rsidRPr="00FF55C8">
        <w:rPr>
          <w:rFonts w:ascii="Arial" w:hAnsi="Arial" w:cs="Arial"/>
          <w:sz w:val="20"/>
          <w:szCs w:val="20"/>
          <w:lang w:val="en-US"/>
        </w:rPr>
        <w:fldChar w:fldCharType="end"/>
      </w:r>
    </w:p>
    <w:p w14:paraId="087B8E4B" w14:textId="69839C38" w:rsidR="006062A2" w:rsidRDefault="006062A2" w:rsidP="00FF55C8">
      <w:pPr>
        <w:spacing w:line="276" w:lineRule="auto"/>
        <w:jc w:val="both"/>
        <w:rPr>
          <w:rFonts w:ascii="Arial" w:hAnsi="Arial" w:cs="Arial"/>
          <w:b/>
          <w:bCs/>
          <w:sz w:val="20"/>
          <w:szCs w:val="20"/>
          <w:lang w:val="en-US"/>
        </w:rPr>
      </w:pPr>
      <w:r w:rsidRPr="006062A2">
        <w:rPr>
          <w:rFonts w:ascii="Arial" w:hAnsi="Arial" w:cs="Arial"/>
          <w:b/>
          <w:bCs/>
          <w:sz w:val="20"/>
          <w:szCs w:val="20"/>
          <w:lang w:val="en-US"/>
        </w:rPr>
        <w:lastRenderedPageBreak/>
        <w:t>References for table S1</w:t>
      </w:r>
    </w:p>
    <w:p w14:paraId="4C5B3A28" w14:textId="77777777" w:rsidR="006062A2" w:rsidRPr="006062A2" w:rsidRDefault="006062A2" w:rsidP="006062A2">
      <w:pPr>
        <w:pStyle w:val="Bibliography"/>
        <w:rPr>
          <w:rFonts w:ascii="Arial" w:hAnsi="Arial" w:cs="Arial"/>
          <w:sz w:val="20"/>
          <w:lang w:val="en-US"/>
        </w:rPr>
      </w:pPr>
      <w:r>
        <w:rPr>
          <w:rFonts w:ascii="Arial" w:hAnsi="Arial" w:cs="Arial"/>
          <w:b/>
          <w:bCs/>
          <w:sz w:val="20"/>
          <w:szCs w:val="20"/>
          <w:lang w:val="en-US"/>
        </w:rPr>
        <w:fldChar w:fldCharType="begin"/>
      </w:r>
      <w:r>
        <w:rPr>
          <w:rFonts w:ascii="Arial" w:hAnsi="Arial" w:cs="Arial"/>
          <w:b/>
          <w:bCs/>
          <w:sz w:val="20"/>
          <w:szCs w:val="20"/>
          <w:lang w:val="en-US"/>
        </w:rPr>
        <w:instrText xml:space="preserve"> ADDIN ZOTERO_BIBL {"uncited":[],"omitted":[],"custom":[]} CSL_BIBLIOGRAPHY </w:instrText>
      </w:r>
      <w:r>
        <w:rPr>
          <w:rFonts w:ascii="Arial" w:hAnsi="Arial" w:cs="Arial"/>
          <w:b/>
          <w:bCs/>
          <w:sz w:val="20"/>
          <w:szCs w:val="20"/>
          <w:lang w:val="en-US"/>
        </w:rPr>
        <w:fldChar w:fldCharType="separate"/>
      </w:r>
      <w:r w:rsidRPr="006062A2">
        <w:rPr>
          <w:rFonts w:ascii="Arial" w:hAnsi="Arial" w:cs="Arial"/>
          <w:sz w:val="20"/>
          <w:lang w:val="en-US"/>
        </w:rPr>
        <w:t>1.</w:t>
      </w:r>
      <w:r w:rsidRPr="006062A2">
        <w:rPr>
          <w:rFonts w:ascii="Arial" w:hAnsi="Arial" w:cs="Arial"/>
          <w:sz w:val="20"/>
          <w:lang w:val="en-US"/>
        </w:rPr>
        <w:tab/>
        <w:t xml:space="preserve">Kaplan MH, Feinstein AR. The importance of classifying initial co-morbidity in evaluating the outcome of diabetes mellitus. J Chronic Dis. 1974 Sep;27(7–8):387–404. </w:t>
      </w:r>
    </w:p>
    <w:p w14:paraId="62D3008C"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w:t>
      </w:r>
      <w:r w:rsidRPr="006062A2">
        <w:rPr>
          <w:rFonts w:ascii="Arial" w:hAnsi="Arial" w:cs="Arial"/>
          <w:sz w:val="20"/>
          <w:lang w:val="en-US"/>
        </w:rPr>
        <w:tab/>
        <w:t xml:space="preserve">Maestu I, Muñoz J, Gómez-Aldaraví L, Esquerdo G, Yubero A, Torregrosa MD, et al. Assessment of functional status, symptoms and comorbidity in elderly patients with advanced non-small-cell lung cancer (NSCLC) treated with gemcitabine and vinorelbine. Clin Transl Oncol. 2007 Feb;9(2):99–105. </w:t>
      </w:r>
    </w:p>
    <w:p w14:paraId="53C8E9E7"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3.</w:t>
      </w:r>
      <w:r w:rsidRPr="006062A2">
        <w:rPr>
          <w:rFonts w:ascii="Arial" w:hAnsi="Arial" w:cs="Arial"/>
          <w:sz w:val="20"/>
          <w:lang w:val="en-US"/>
        </w:rPr>
        <w:tab/>
        <w:t xml:space="preserve">Battafarano RJ, Piccirillo JF, Meyers BF, Hsu HS, Guthrie TJ, Cooper JD, et al. Impact of comorbidity on survival after surgical resection in patients with stage I non–small cell lung cancer. J Thorac Cardiovasc Surg. 2002 Feb;123(2):280–7. </w:t>
      </w:r>
    </w:p>
    <w:p w14:paraId="5DC22419"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4.</w:t>
      </w:r>
      <w:r w:rsidRPr="006062A2">
        <w:rPr>
          <w:rFonts w:ascii="Arial" w:hAnsi="Arial" w:cs="Arial"/>
          <w:sz w:val="20"/>
          <w:lang w:val="en-US"/>
        </w:rPr>
        <w:tab/>
        <w:t xml:space="preserve">Linn BS, Linn MW, Gurel L. Cumulative illness rating scale. J Am Geriatr Soc. 1968 May;16(5):622–6. </w:t>
      </w:r>
    </w:p>
    <w:p w14:paraId="7BEFC379"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5.</w:t>
      </w:r>
      <w:r w:rsidRPr="006062A2">
        <w:rPr>
          <w:rFonts w:ascii="Arial" w:hAnsi="Arial" w:cs="Arial"/>
          <w:sz w:val="20"/>
          <w:lang w:val="en-US"/>
        </w:rPr>
        <w:tab/>
        <w:t xml:space="preserve">Parmelee PA, Thuras PD, Katz IR, Lawton MP. Validation of the Cumulative Illness Rating Scale in a Geriatric Residential Population. J Am Geriatr Soc. 1995 Feb;43(2):130–7. </w:t>
      </w:r>
    </w:p>
    <w:p w14:paraId="382AE47B"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6.</w:t>
      </w:r>
      <w:r w:rsidRPr="006062A2">
        <w:rPr>
          <w:rFonts w:ascii="Arial" w:hAnsi="Arial" w:cs="Arial"/>
          <w:sz w:val="20"/>
          <w:lang w:val="en-US"/>
        </w:rPr>
        <w:tab/>
        <w:t xml:space="preserve">Kirkhus L, Jordhøy M, Šaltytė Benth J, Rostoft S, Selbæk G, Jensen Hjermstad M, et al. Comparing comorbidity scales: Attending physician score versus the Cumulative Illness Rating Scale for Geriatrics. J Geriatr Oncol. 2016 Mar;7(2):90–8. </w:t>
      </w:r>
    </w:p>
    <w:p w14:paraId="608C0F55"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7.</w:t>
      </w:r>
      <w:r w:rsidRPr="006062A2">
        <w:rPr>
          <w:rFonts w:ascii="Arial" w:hAnsi="Arial" w:cs="Arial"/>
          <w:sz w:val="20"/>
          <w:lang w:val="en-US"/>
        </w:rPr>
        <w:tab/>
        <w:t xml:space="preserve">Grønberg BH, Valan CD, Halvorsen T, Sjøblom B, Jordhøy MS. Associations between severe co‐morbidity and muscle measures in advanced non‐small cell lung cancer patients. J Cachexia Sarcopenia Muscle. 2019 Dec;10(6):1347–55. </w:t>
      </w:r>
    </w:p>
    <w:p w14:paraId="7835291C"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8.</w:t>
      </w:r>
      <w:r w:rsidRPr="006062A2">
        <w:rPr>
          <w:rFonts w:ascii="Arial" w:hAnsi="Arial" w:cs="Arial"/>
          <w:sz w:val="20"/>
          <w:lang w:val="en-US"/>
        </w:rPr>
        <w:tab/>
        <w:t xml:space="preserve">Baker S, Sharma A, Peric R, Heemsbergen WD, Nuyttens JJ. Prediction of early mortality following stereotactic body radiotherapy for peripheral early-stage lung cancer. Acta Oncol. 2019 Feb 1;58(2):237–42. </w:t>
      </w:r>
    </w:p>
    <w:p w14:paraId="2A771354"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9.</w:t>
      </w:r>
      <w:r w:rsidRPr="006062A2">
        <w:rPr>
          <w:rFonts w:ascii="Arial" w:hAnsi="Arial" w:cs="Arial"/>
          <w:sz w:val="20"/>
          <w:lang w:val="en-US"/>
        </w:rPr>
        <w:tab/>
        <w:t xml:space="preserve">Firat S, Byhardt RW, Gore E. The Effects of Comorbidity and Age on RTOG Study Enrollment in Stage III Non–Small Cell Lung Cancer Patients Who Are Eligible for RTOG Studies. Int J Radiat Oncol. 2010 Dec;78(5):1394–9. </w:t>
      </w:r>
    </w:p>
    <w:p w14:paraId="352D569B"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10.</w:t>
      </w:r>
      <w:r w:rsidRPr="006062A2">
        <w:rPr>
          <w:rFonts w:ascii="Arial" w:hAnsi="Arial" w:cs="Arial"/>
          <w:sz w:val="20"/>
          <w:lang w:val="en-US"/>
        </w:rPr>
        <w:tab/>
        <w:t xml:space="preserve">Charlson ME, Pompei P, Ales KL, MacKenzie CR. A new method of classifying prognostic comorbidity in longitudinal studies: Development and validation. J Chronic Dis. 1987 Jan;40(5):373–83. </w:t>
      </w:r>
    </w:p>
    <w:p w14:paraId="27605107"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11.</w:t>
      </w:r>
      <w:r w:rsidRPr="006062A2">
        <w:rPr>
          <w:rFonts w:ascii="Arial" w:hAnsi="Arial" w:cs="Arial"/>
          <w:sz w:val="20"/>
          <w:lang w:val="en-US"/>
        </w:rPr>
        <w:tab/>
        <w:t xml:space="preserve">Quan H, Li B, Couris CM, Fushimi K, Graham P, Hider P, et al. Updating and Validating the Charlson Comorbidity Index and Score for Risk Adjustment in Hospital Discharge Abstracts Using Data From 6 Countries. Am J Epidemiol. 2011 Mar 15;173(6):676–82. </w:t>
      </w:r>
    </w:p>
    <w:p w14:paraId="35112F6B"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12.</w:t>
      </w:r>
      <w:r w:rsidRPr="006062A2">
        <w:rPr>
          <w:rFonts w:ascii="Arial" w:hAnsi="Arial" w:cs="Arial"/>
          <w:sz w:val="20"/>
          <w:lang w:val="en-US"/>
        </w:rPr>
        <w:tab/>
        <w:t xml:space="preserve">Charlson M, Szatrowski TP, Peterson J, Gold J. Validation of a combined comorbidity index. J Clin Epidemiol. 1994 Nov;47(11):1245–51. </w:t>
      </w:r>
    </w:p>
    <w:p w14:paraId="6F54E659" w14:textId="77777777" w:rsidR="006062A2" w:rsidRPr="006062A2" w:rsidRDefault="006062A2" w:rsidP="006062A2">
      <w:pPr>
        <w:pStyle w:val="Bibliography"/>
        <w:rPr>
          <w:rFonts w:ascii="Arial" w:hAnsi="Arial" w:cs="Arial"/>
          <w:sz w:val="20"/>
        </w:rPr>
      </w:pPr>
      <w:r w:rsidRPr="006062A2">
        <w:rPr>
          <w:rFonts w:ascii="Arial" w:hAnsi="Arial" w:cs="Arial"/>
          <w:sz w:val="20"/>
          <w:lang w:val="en-US"/>
        </w:rPr>
        <w:t>13.</w:t>
      </w:r>
      <w:r w:rsidRPr="006062A2">
        <w:rPr>
          <w:rFonts w:ascii="Arial" w:hAnsi="Arial" w:cs="Arial"/>
          <w:sz w:val="20"/>
          <w:lang w:val="en-US"/>
        </w:rPr>
        <w:tab/>
        <w:t xml:space="preserve">Islam KMM, Jiang X, Anggondowati T, Lin G, Ganti AK. Comorbidity and Survival in Lung Cancer Patients. Cancer Epidemiol Biomark Prev Publ Am Assoc Cancer Res Cosponsored Am Soc Prev Oncol. </w:t>
      </w:r>
      <w:r w:rsidRPr="006062A2">
        <w:rPr>
          <w:rFonts w:ascii="Arial" w:hAnsi="Arial" w:cs="Arial"/>
          <w:sz w:val="20"/>
        </w:rPr>
        <w:t xml:space="preserve">2015 Jul;24(7):1079–85. </w:t>
      </w:r>
    </w:p>
    <w:p w14:paraId="2715D34D" w14:textId="77777777" w:rsidR="006062A2" w:rsidRPr="006062A2" w:rsidRDefault="006062A2" w:rsidP="006062A2">
      <w:pPr>
        <w:pStyle w:val="Bibliography"/>
        <w:rPr>
          <w:rFonts w:ascii="Arial" w:hAnsi="Arial" w:cs="Arial"/>
          <w:sz w:val="20"/>
          <w:lang w:val="en-US"/>
        </w:rPr>
      </w:pPr>
      <w:r w:rsidRPr="006062A2">
        <w:rPr>
          <w:rFonts w:ascii="Arial" w:hAnsi="Arial" w:cs="Arial"/>
          <w:sz w:val="20"/>
        </w:rPr>
        <w:lastRenderedPageBreak/>
        <w:t>14.</w:t>
      </w:r>
      <w:r w:rsidRPr="006062A2">
        <w:rPr>
          <w:rFonts w:ascii="Arial" w:hAnsi="Arial" w:cs="Arial"/>
          <w:sz w:val="20"/>
        </w:rPr>
        <w:tab/>
        <w:t xml:space="preserve">Morishima T, Matsumoto Y, Koeda N, Shimada H, Maruhama T, Matsuki D, et al. </w:t>
      </w:r>
      <w:r w:rsidRPr="006062A2">
        <w:rPr>
          <w:rFonts w:ascii="Arial" w:hAnsi="Arial" w:cs="Arial"/>
          <w:sz w:val="20"/>
          <w:lang w:val="en-US"/>
        </w:rPr>
        <w:t xml:space="preserve">Impact of Comorbidities on Survival in Gastric, Colorectal, and Lung Cancer Patients. J Epidemiol. 2019 Mar 5;29(3):110–5. </w:t>
      </w:r>
    </w:p>
    <w:p w14:paraId="0B580B44"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15.</w:t>
      </w:r>
      <w:r w:rsidRPr="006062A2">
        <w:rPr>
          <w:rFonts w:ascii="Arial" w:hAnsi="Arial" w:cs="Arial"/>
          <w:sz w:val="20"/>
          <w:lang w:val="en-US"/>
        </w:rPr>
        <w:tab/>
        <w:t xml:space="preserve">Jørgensen TL, Hallas J, Friis S, Herrstedt J. Comorbidity in elderly cancer patients in relation to overall and cancer-specific mortality. Br J Cancer. 2012 Mar;106(7):1353–60. </w:t>
      </w:r>
    </w:p>
    <w:p w14:paraId="4BB4DE75" w14:textId="77777777" w:rsidR="006062A2" w:rsidRPr="006062A2" w:rsidRDefault="006062A2" w:rsidP="006062A2">
      <w:pPr>
        <w:pStyle w:val="Bibliography"/>
        <w:rPr>
          <w:rFonts w:ascii="Arial" w:hAnsi="Arial" w:cs="Arial"/>
          <w:sz w:val="20"/>
        </w:rPr>
      </w:pPr>
      <w:r w:rsidRPr="006062A2">
        <w:rPr>
          <w:rFonts w:ascii="Arial" w:hAnsi="Arial" w:cs="Arial"/>
          <w:sz w:val="20"/>
          <w:lang w:val="en-US"/>
        </w:rPr>
        <w:t>16.</w:t>
      </w:r>
      <w:r w:rsidRPr="006062A2">
        <w:rPr>
          <w:rFonts w:ascii="Arial" w:hAnsi="Arial" w:cs="Arial"/>
          <w:sz w:val="20"/>
          <w:lang w:val="en-US"/>
        </w:rPr>
        <w:tab/>
        <w:t xml:space="preserve">Moro-Sibilot D, Aubert A, Diab S, Lantuejoul S, Fourneret P, Brambilla E, et al. Comorbidities and Charlson score in resected stage I nonsmall cell lung cancer. </w:t>
      </w:r>
      <w:r w:rsidRPr="006062A2">
        <w:rPr>
          <w:rFonts w:ascii="Arial" w:hAnsi="Arial" w:cs="Arial"/>
          <w:sz w:val="20"/>
        </w:rPr>
        <w:t xml:space="preserve">Eur Respir J. 2005 Sep;26(3):480–6. </w:t>
      </w:r>
    </w:p>
    <w:p w14:paraId="74C71587" w14:textId="77777777" w:rsidR="006062A2" w:rsidRPr="006062A2" w:rsidRDefault="006062A2" w:rsidP="006062A2">
      <w:pPr>
        <w:pStyle w:val="Bibliography"/>
        <w:rPr>
          <w:rFonts w:ascii="Arial" w:hAnsi="Arial" w:cs="Arial"/>
          <w:sz w:val="20"/>
          <w:lang w:val="en-US"/>
        </w:rPr>
      </w:pPr>
      <w:r w:rsidRPr="006062A2">
        <w:rPr>
          <w:rFonts w:ascii="Arial" w:hAnsi="Arial" w:cs="Arial"/>
          <w:sz w:val="20"/>
        </w:rPr>
        <w:t>17.</w:t>
      </w:r>
      <w:r w:rsidRPr="006062A2">
        <w:rPr>
          <w:rFonts w:ascii="Arial" w:hAnsi="Arial" w:cs="Arial"/>
          <w:sz w:val="20"/>
        </w:rPr>
        <w:tab/>
        <w:t xml:space="preserve">Seigneurin A, Delafosse P, Trétarre B, Woronoff AS, Velten M, Grosclaude P, et al. </w:t>
      </w:r>
      <w:r w:rsidRPr="006062A2">
        <w:rPr>
          <w:rFonts w:ascii="Arial" w:hAnsi="Arial" w:cs="Arial"/>
          <w:sz w:val="20"/>
          <w:lang w:val="en-US"/>
        </w:rPr>
        <w:t>Are comorbidities associated with long-term survival of lung cancer? A population-based cohort study from French cancer registries. BMC Cancer [Internet]. 2018 Dec [cited 2019 Feb 13];18(1). Available from: https://bmccancer.biomedcentral.com/articles/10.1186/s12885-018-5000-7</w:t>
      </w:r>
    </w:p>
    <w:p w14:paraId="1491D2E2"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18.</w:t>
      </w:r>
      <w:r w:rsidRPr="006062A2">
        <w:rPr>
          <w:rFonts w:ascii="Arial" w:hAnsi="Arial" w:cs="Arial"/>
          <w:sz w:val="20"/>
          <w:lang w:val="en-US"/>
        </w:rPr>
        <w:tab/>
        <w:t xml:space="preserve">Zhao L, Leung LH, Wang J, Li H, Che J, Liu L, et al. Association between Charlson comorbidity index score and outcome in patients with stage IIIB-IV non-small cell lung cancer. BMC Pulm Med. 2017 Aug 15;17(1):112. </w:t>
      </w:r>
    </w:p>
    <w:p w14:paraId="3953DEE0"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19.</w:t>
      </w:r>
      <w:r w:rsidRPr="006062A2">
        <w:rPr>
          <w:rFonts w:ascii="Arial" w:hAnsi="Arial" w:cs="Arial"/>
          <w:sz w:val="20"/>
          <w:lang w:val="en-US"/>
        </w:rPr>
        <w:tab/>
        <w:t xml:space="preserve">Janssen-Heijnen MLG, Lemmens VEPP, van den Borne BEEM, Biesma B, Oei SB, Coebergh JWW. Negligible influence of comorbidity on prognosis of patients with small cell lung cancer: a population-based study in the Netherlands. Crit Rev Oncol Hematol. 2007 May;62(2):172–8. </w:t>
      </w:r>
    </w:p>
    <w:p w14:paraId="619A08BF"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0.</w:t>
      </w:r>
      <w:r w:rsidRPr="006062A2">
        <w:rPr>
          <w:rFonts w:ascii="Arial" w:hAnsi="Arial" w:cs="Arial"/>
          <w:sz w:val="20"/>
          <w:lang w:val="en-US"/>
        </w:rPr>
        <w:tab/>
        <w:t xml:space="preserve">Grønberg BH, Sundstrøm S, Kaasa S, Bremnes RM, Fløtten Ø, Amundsen T, et al. Influence of comorbidity on survival, toxicity and health-related quality of life in patients with advanced non-small-cell lung cancer receiving platinum-doublet chemotherapy. Eur J Cancer. 2010 Aug;46(12):2225–34. </w:t>
      </w:r>
    </w:p>
    <w:p w14:paraId="6D4E6B44"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1.</w:t>
      </w:r>
      <w:r w:rsidRPr="006062A2">
        <w:rPr>
          <w:rFonts w:ascii="Arial" w:hAnsi="Arial" w:cs="Arial"/>
          <w:sz w:val="20"/>
          <w:lang w:val="en-US"/>
        </w:rPr>
        <w:tab/>
        <w:t xml:space="preserve">Elixhauser A, Steiner C, Harris DR, Coffey RM. Comorbidity measures for use with administrative data. Med Care. 1998 Jan;36(1):8–27. </w:t>
      </w:r>
    </w:p>
    <w:p w14:paraId="7475EE69"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2.</w:t>
      </w:r>
      <w:r w:rsidRPr="006062A2">
        <w:rPr>
          <w:rFonts w:ascii="Arial" w:hAnsi="Arial" w:cs="Arial"/>
          <w:sz w:val="20"/>
          <w:lang w:val="en-US"/>
        </w:rPr>
        <w:tab/>
        <w:t xml:space="preserve">van Walraven C, Austin PC, Jennings A, Quan H, Forster AJ. A modification of the Elixhauser comorbidity measures into a point system for hospital death using administrative data. Med Care. 2009 Jun;47(6):626–33. </w:t>
      </w:r>
    </w:p>
    <w:p w14:paraId="6B4822C2"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3.</w:t>
      </w:r>
      <w:r w:rsidRPr="006062A2">
        <w:rPr>
          <w:rFonts w:ascii="Arial" w:hAnsi="Arial" w:cs="Arial"/>
          <w:sz w:val="20"/>
          <w:lang w:val="en-US"/>
        </w:rPr>
        <w:tab/>
        <w:t xml:space="preserve">Jean RA, Chiu AS, Boffa DJ, Detterbeck FC, Blasberg JD, Kim AW. When good operations go bad: The additive effect of comorbidity and postoperative complications on readmission after pulmonary lobectomy. Surgery. 2018 Aug;164(2):294–9. </w:t>
      </w:r>
    </w:p>
    <w:p w14:paraId="496A6CFA"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4.</w:t>
      </w:r>
      <w:r w:rsidRPr="006062A2">
        <w:rPr>
          <w:rFonts w:ascii="Arial" w:hAnsi="Arial" w:cs="Arial"/>
          <w:sz w:val="20"/>
          <w:lang w:val="en-US"/>
        </w:rPr>
        <w:tab/>
        <w:t xml:space="preserve">Tammemagi CM, Neslund-Dudas C, Simoff M, Kvale P. Impact of comorbidity on lung cancer survival. Int J Cancer. 2003 Mar 1;103(6):792–802. </w:t>
      </w:r>
    </w:p>
    <w:p w14:paraId="12E3A072"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5.</w:t>
      </w:r>
      <w:r w:rsidRPr="006062A2">
        <w:rPr>
          <w:rFonts w:ascii="Arial" w:hAnsi="Arial" w:cs="Arial"/>
          <w:sz w:val="20"/>
          <w:lang w:val="en-US"/>
        </w:rPr>
        <w:tab/>
        <w:t xml:space="preserve">Tammemagi CM. Comorbidity and Survival Disparities Among Black and White Patients With Breast Cancer. JAMA. 2005 Oct 12;294(14):1765. </w:t>
      </w:r>
    </w:p>
    <w:p w14:paraId="418EDEED"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6.</w:t>
      </w:r>
      <w:r w:rsidRPr="006062A2">
        <w:rPr>
          <w:rFonts w:ascii="Arial" w:hAnsi="Arial" w:cs="Arial"/>
          <w:sz w:val="20"/>
          <w:lang w:val="en-US"/>
        </w:rPr>
        <w:tab/>
        <w:t xml:space="preserve">Colinet B, Jacot W, Bertrand D, Lacombe S, Bozonnat MC, Daurès JP, et al. A new simplified comorbidity score as a prognostic factor in non-small-cell lung cancer patients: description and comparison with the Charlson’s index. Br J Cancer. 2005 Nov 14;93(10):1098–105. </w:t>
      </w:r>
    </w:p>
    <w:p w14:paraId="210AF5B4"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lastRenderedPageBreak/>
        <w:t>27.</w:t>
      </w:r>
      <w:r w:rsidRPr="006062A2">
        <w:rPr>
          <w:rFonts w:ascii="Arial" w:hAnsi="Arial" w:cs="Arial"/>
          <w:sz w:val="20"/>
          <w:lang w:val="en-US"/>
        </w:rPr>
        <w:tab/>
        <w:t xml:space="preserve">Kuo YW, Jerng JS, Shih JY, Chen KY, Yu CJ, Yang PC. The Prognostic Value of the Simplified Comorbidity Score in the Treatment of Small Cell Lung Carcinoma. J Thorac Oncol. 2011 Feb;6(2):378–83. </w:t>
      </w:r>
    </w:p>
    <w:p w14:paraId="3C80B86F"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8.</w:t>
      </w:r>
      <w:r w:rsidRPr="006062A2">
        <w:rPr>
          <w:rFonts w:ascii="Arial" w:hAnsi="Arial" w:cs="Arial"/>
          <w:sz w:val="20"/>
          <w:lang w:val="en-US"/>
        </w:rPr>
        <w:tab/>
        <w:t xml:space="preserve">Sandfeld-Paulsen B, Meldgaard P, Aggerholm-Pedersen N. Comorbidity in Lung Cancer: A Prospective Cohort Study of Self-Reported versus Register-Based Comorbidity. J Thorac Oncol. 2018 Jan;13(1):54–62. </w:t>
      </w:r>
    </w:p>
    <w:p w14:paraId="31303D16"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29.</w:t>
      </w:r>
      <w:r w:rsidRPr="006062A2">
        <w:rPr>
          <w:rFonts w:ascii="Arial" w:hAnsi="Arial" w:cs="Arial"/>
          <w:sz w:val="20"/>
          <w:lang w:val="en-US"/>
        </w:rPr>
        <w:tab/>
        <w:t xml:space="preserve">Alexander M, Evans SM, Stirling RG, Wolfe R, Officer A, MacManus M, et al. The Influence of Comorbidity and the Simplified Comorbidity Score on Overall Survival in Non–Small Cell Lung Cancer—A Prospective Cohort Study. J Thorac Oncol. 2016 May;11(5):748–57. </w:t>
      </w:r>
    </w:p>
    <w:p w14:paraId="22A448C4" w14:textId="77777777" w:rsidR="006062A2" w:rsidRPr="006062A2" w:rsidRDefault="006062A2" w:rsidP="006062A2">
      <w:pPr>
        <w:pStyle w:val="Bibliography"/>
        <w:rPr>
          <w:rFonts w:ascii="Arial" w:hAnsi="Arial" w:cs="Arial"/>
          <w:sz w:val="20"/>
          <w:lang w:val="en-US"/>
        </w:rPr>
      </w:pPr>
      <w:r w:rsidRPr="006062A2">
        <w:rPr>
          <w:rFonts w:ascii="Arial" w:hAnsi="Arial" w:cs="Arial"/>
          <w:sz w:val="20"/>
          <w:lang w:val="en-US"/>
        </w:rPr>
        <w:t>30.</w:t>
      </w:r>
      <w:r w:rsidRPr="006062A2">
        <w:rPr>
          <w:rFonts w:ascii="Arial" w:hAnsi="Arial" w:cs="Arial"/>
          <w:sz w:val="20"/>
          <w:lang w:val="en-US"/>
        </w:rPr>
        <w:tab/>
        <w:t>Chen CY, Chen KY, Shih JY, Yu CJ. Clinical factors associated with treatment toxicity of pemetrexed plus platinum in elderly patients with non-small cell lung cancer. J Formos Med Assoc [Internet]. 2020 Jan [cited 2020 Feb 25]; Available from: https://linkinghub.elsevier.com/retrieve/pii/S0929664619311507</w:t>
      </w:r>
    </w:p>
    <w:p w14:paraId="13883D87" w14:textId="77777777" w:rsidR="006062A2" w:rsidRPr="006062A2" w:rsidRDefault="006062A2" w:rsidP="006062A2">
      <w:pPr>
        <w:pStyle w:val="Bibliography"/>
        <w:rPr>
          <w:rFonts w:ascii="Arial" w:hAnsi="Arial" w:cs="Arial"/>
          <w:sz w:val="20"/>
        </w:rPr>
      </w:pPr>
      <w:r w:rsidRPr="006062A2">
        <w:rPr>
          <w:rFonts w:ascii="Arial" w:hAnsi="Arial" w:cs="Arial"/>
          <w:sz w:val="20"/>
          <w:lang w:val="en-US"/>
        </w:rPr>
        <w:t>31.</w:t>
      </w:r>
      <w:r w:rsidRPr="006062A2">
        <w:rPr>
          <w:rFonts w:ascii="Arial" w:hAnsi="Arial" w:cs="Arial"/>
          <w:sz w:val="20"/>
          <w:lang w:val="en-US"/>
        </w:rPr>
        <w:tab/>
        <w:t xml:space="preserve">Sarfati D. Review of methods used to measure comorbidity in cancer populations: No gold standard exists. </w:t>
      </w:r>
      <w:r w:rsidRPr="006062A2">
        <w:rPr>
          <w:rFonts w:ascii="Arial" w:hAnsi="Arial" w:cs="Arial"/>
          <w:sz w:val="20"/>
        </w:rPr>
        <w:t xml:space="preserve">J Clin Epidemiol. 2012 Sep;65(9):924–33. </w:t>
      </w:r>
    </w:p>
    <w:p w14:paraId="019A6691" w14:textId="286C38C8" w:rsidR="006062A2" w:rsidRPr="006062A2" w:rsidRDefault="006062A2" w:rsidP="00FF55C8">
      <w:pPr>
        <w:spacing w:line="276" w:lineRule="auto"/>
        <w:jc w:val="both"/>
        <w:rPr>
          <w:rFonts w:ascii="Arial" w:hAnsi="Arial" w:cs="Arial"/>
          <w:b/>
          <w:bCs/>
          <w:sz w:val="20"/>
          <w:szCs w:val="20"/>
          <w:lang w:val="en-US"/>
        </w:rPr>
      </w:pPr>
      <w:r>
        <w:rPr>
          <w:rFonts w:ascii="Arial" w:hAnsi="Arial" w:cs="Arial"/>
          <w:b/>
          <w:bCs/>
          <w:sz w:val="20"/>
          <w:szCs w:val="20"/>
          <w:lang w:val="en-US"/>
        </w:rPr>
        <w:fldChar w:fldCharType="end"/>
      </w:r>
    </w:p>
    <w:p w14:paraId="66148229" w14:textId="77777777" w:rsidR="006062A2" w:rsidRPr="00FF55C8" w:rsidRDefault="006062A2" w:rsidP="00FF55C8">
      <w:pPr>
        <w:spacing w:line="276" w:lineRule="auto"/>
        <w:jc w:val="both"/>
        <w:rPr>
          <w:rFonts w:ascii="Arial" w:hAnsi="Arial" w:cs="Arial"/>
          <w:sz w:val="20"/>
          <w:szCs w:val="20"/>
          <w:lang w:val="en-US"/>
        </w:rPr>
      </w:pPr>
    </w:p>
    <w:sectPr w:rsidR="006062A2" w:rsidRPr="00FF55C8" w:rsidSect="004773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2EA0"/>
    <w:rsid w:val="00232FD8"/>
    <w:rsid w:val="002C468F"/>
    <w:rsid w:val="00440866"/>
    <w:rsid w:val="00477342"/>
    <w:rsid w:val="006062A2"/>
    <w:rsid w:val="00682EA0"/>
    <w:rsid w:val="00AC09B1"/>
    <w:rsid w:val="00B006B3"/>
    <w:rsid w:val="00D510A8"/>
    <w:rsid w:val="00E1648F"/>
    <w:rsid w:val="00E530C9"/>
    <w:rsid w:val="00EF2851"/>
    <w:rsid w:val="00FC70D8"/>
    <w:rsid w:val="00FF55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7EF5D"/>
  <w15:chartTrackingRefBased/>
  <w15:docId w15:val="{2F82E2E2-C846-4113-BB3B-3D7B04FD5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3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773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6062A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0" ma:contentTypeDescription="Crée un document." ma:contentTypeScope="" ma:versionID="92f2c2f747cc18eb72db57fde882051d">
  <xsd:schema xmlns:xsd="http://www.w3.org/2001/XMLSchema" xmlns:xs="http://www.w3.org/2001/XMLSchema" xmlns:p="http://schemas.microsoft.com/office/2006/metadata/properties" xmlns:ns2="73992cc9-299d-4477-8b7d-ef6c6ce2669b" targetNamespace="http://schemas.microsoft.com/office/2006/metadata/properties" ma:root="true" ma:fieldsID="306d1600ea7888b28b9249611669e7fe"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7CE2A5-0BC2-45B4-A622-BEE4F07D9D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0A9308-EA76-413A-9C9B-9613813E853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E166C9D-C799-4F46-A3EC-BF63D087B4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602</Words>
  <Characters>43336</Characters>
  <Application>Microsoft Office Word</Application>
  <DocSecurity>0</DocSecurity>
  <Lines>361</Lines>
  <Paragraphs>10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Pluchart</dc:creator>
  <cp:keywords/>
  <dc:description/>
  <cp:lastModifiedBy>Sivakumar Nagarajan (Integra)</cp:lastModifiedBy>
  <cp:revision>2</cp:revision>
  <dcterms:created xsi:type="dcterms:W3CDTF">2023-11-01T01:08:00Z</dcterms:created>
  <dcterms:modified xsi:type="dcterms:W3CDTF">2023-11-01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y fmtid="{D5CDD505-2E9C-101B-9397-08002B2CF9AE}" pid="3" name="ZOTERO_PREF_1">
    <vt:lpwstr>&lt;data data-version="3" zotero-version="5.0.93"&gt;&lt;session id="bQCPcGay"/&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